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40C8F0" w14:textId="77777777" w:rsidR="009410B0" w:rsidRPr="00BE16BE" w:rsidRDefault="009410B0" w:rsidP="009410B0">
      <w:pPr>
        <w:rPr>
          <w:rFonts w:ascii="Times New Roman" w:hAnsi="Times New Roman" w:cs="Times New Roman"/>
        </w:rPr>
      </w:pPr>
    </w:p>
    <w:p w14:paraId="1489135A" w14:textId="2446FE3E" w:rsidR="009410B0" w:rsidRPr="00BE16BE" w:rsidRDefault="009410B0" w:rsidP="009410B0">
      <w:pPr>
        <w:rPr>
          <w:rFonts w:ascii="Times New Roman" w:hAnsi="Times New Roman" w:cs="Times New Roman"/>
        </w:rPr>
      </w:pPr>
      <w:r w:rsidRPr="00BE16BE">
        <w:rPr>
          <w:rFonts w:ascii="Times New Roman" w:hAnsi="Times New Roman" w:cs="Times New Roman"/>
        </w:rPr>
        <w:t xml:space="preserve">Supplemental Table </w:t>
      </w:r>
      <w:r w:rsidR="00712381">
        <w:rPr>
          <w:rFonts w:ascii="Times New Roman" w:hAnsi="Times New Roman" w:cs="Times New Roman"/>
        </w:rPr>
        <w:t>1</w:t>
      </w:r>
      <w:r w:rsidRPr="00BE16BE">
        <w:rPr>
          <w:rFonts w:ascii="Times New Roman" w:hAnsi="Times New Roman" w:cs="Times New Roman"/>
        </w:rPr>
        <w:t>. Participant characteristics stratified across four racial and ethnic groups. CDR = clinical dementia rating scale; yrs = years; MCI = mild cognitive impairment, SD = standard deviation.</w:t>
      </w:r>
    </w:p>
    <w:p w14:paraId="69B824F5" w14:textId="77777777" w:rsidR="009410B0" w:rsidRPr="00BE16BE" w:rsidRDefault="009410B0" w:rsidP="009410B0">
      <w:pPr>
        <w:rPr>
          <w:rFonts w:ascii="Times New Roman" w:hAnsi="Times New Roman" w:cs="Times New Roman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779"/>
        <w:gridCol w:w="726"/>
        <w:gridCol w:w="1364"/>
        <w:gridCol w:w="516"/>
        <w:gridCol w:w="1202"/>
        <w:gridCol w:w="726"/>
        <w:gridCol w:w="1202"/>
        <w:gridCol w:w="748"/>
        <w:gridCol w:w="1202"/>
        <w:gridCol w:w="802"/>
      </w:tblGrid>
      <w:tr w:rsidR="009410B0" w:rsidRPr="00BE16BE" w14:paraId="6A74F1DD" w14:textId="77777777" w:rsidTr="006D3D6A">
        <w:trPr>
          <w:cantSplit/>
          <w:tblHeader/>
          <w:jc w:val="center"/>
        </w:trPr>
        <w:tc>
          <w:tcPr>
            <w:tcW w:w="37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86EACDC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</w:p>
        </w:tc>
        <w:tc>
          <w:tcPr>
            <w:tcW w:w="209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8EA564E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>Non-Hispanic White</w:t>
            </w:r>
          </w:p>
        </w:tc>
        <w:tc>
          <w:tcPr>
            <w:tcW w:w="171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0FDB4C5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>Hispanic</w:t>
            </w:r>
          </w:p>
        </w:tc>
        <w:tc>
          <w:tcPr>
            <w:tcW w:w="192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00CB983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>Non-Hispanic Black</w:t>
            </w:r>
          </w:p>
        </w:tc>
        <w:tc>
          <w:tcPr>
            <w:tcW w:w="195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335CF86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 xml:space="preserve">Non-Hispanic Asian &amp; </w:t>
            </w:r>
            <w:proofErr w:type="gramStart"/>
            <w:r w:rsidRPr="00BE16BE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>Other</w:t>
            </w:r>
            <w:proofErr w:type="gramEnd"/>
            <w:r w:rsidRPr="00BE16BE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 xml:space="preserve"> race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26727F7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</w:p>
        </w:tc>
      </w:tr>
      <w:tr w:rsidR="009410B0" w:rsidRPr="00BE16BE" w14:paraId="78C6A731" w14:textId="77777777" w:rsidTr="006D3D6A">
        <w:trPr>
          <w:cantSplit/>
          <w:tblHeader/>
          <w:jc w:val="center"/>
        </w:trPr>
        <w:tc>
          <w:tcPr>
            <w:tcW w:w="37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36FA1E6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>Variable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CA2BCA4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>N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A2B8903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>Statistic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3342316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>N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232EB85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>Statistic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6820FB4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>N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6A143B0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>Statistic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3AE5B80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>N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2F92FEB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>Statistic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CB00BEF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>Overall P-value</w:t>
            </w:r>
          </w:p>
        </w:tc>
      </w:tr>
      <w:tr w:rsidR="009410B0" w:rsidRPr="00BE16BE" w14:paraId="220F8E57" w14:textId="77777777" w:rsidTr="006D3D6A">
        <w:trPr>
          <w:cantSplit/>
          <w:jc w:val="center"/>
        </w:trPr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08EBB3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Age (yrs) at visit, mean ± SD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471742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,02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5401BE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3.3 ± 10.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D3836E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6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65EFA6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3.3 ± 10.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A7813A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0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158AAE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3.2 ± 8.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75EB62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1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D3F4F5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3.8 ± 9.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68691320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52</w:t>
            </w:r>
          </w:p>
        </w:tc>
      </w:tr>
      <w:tr w:rsidR="009410B0" w:rsidRPr="00BE16BE" w14:paraId="0BD06369" w14:textId="77777777" w:rsidTr="006D3D6A">
        <w:trPr>
          <w:cantSplit/>
          <w:jc w:val="center"/>
        </w:trPr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D45FAB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Female, n (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670892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,02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C0C6FE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,606 (53.1%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9EE526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6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C9CBB5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09 (66.9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989D9E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0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E39F73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79 (75.8%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68CB95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1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56CD93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9 (58.5%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5E194DF4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&lt;0.001</w:t>
            </w:r>
          </w:p>
        </w:tc>
      </w:tr>
      <w:tr w:rsidR="009410B0" w:rsidRPr="00BE16BE" w14:paraId="766C13CF" w14:textId="77777777" w:rsidTr="006D3D6A">
        <w:trPr>
          <w:cantSplit/>
          <w:jc w:val="center"/>
        </w:trPr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82577C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Years of Education, mean ± SD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630D8F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,01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0BF4CD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6.6 ± 2.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BB2BBF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6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8A1EF8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4.2 ± 4.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D2EF1A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0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2B9E93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5.4 ± 2.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6F36FC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1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9D2342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6.7 ± 2.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5A5E8047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&lt;0.001</w:t>
            </w:r>
          </w:p>
        </w:tc>
      </w:tr>
      <w:tr w:rsidR="009410B0" w:rsidRPr="00BE16BE" w14:paraId="377EA75F" w14:textId="77777777" w:rsidTr="006D3D6A">
        <w:trPr>
          <w:cantSplit/>
          <w:jc w:val="center"/>
        </w:trPr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40DB3F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Years of Education, n (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27BADA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,02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383B85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50671B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6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907883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6BFD41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0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DF5AE9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AF949A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1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E4D0CD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202B483A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&lt;0.001</w:t>
            </w:r>
          </w:p>
        </w:tc>
      </w:tr>
      <w:tr w:rsidR="009410B0" w:rsidRPr="00BE16BE" w14:paraId="663FB668" w14:textId="77777777" w:rsidTr="006D3D6A">
        <w:trPr>
          <w:cantSplit/>
          <w:jc w:val="center"/>
        </w:trPr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E7BA3C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  &lt;12 years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E057A8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8F82ED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4 (0.5%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9E8F19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E4731E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9 (17.8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213937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9CBB70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 (1.8%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CF83F6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067120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 (0.8%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1B2E9CBD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9410B0" w:rsidRPr="00BE16BE" w14:paraId="017156A6" w14:textId="77777777" w:rsidTr="006D3D6A">
        <w:trPr>
          <w:cantSplit/>
          <w:jc w:val="center"/>
        </w:trPr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459304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  12+ years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25D51F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6DE9D7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,008 (99.5%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B0C64E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B47913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34 (82.2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95A678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2017E5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91 (98.2%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417EEA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AE9EDC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17 (99.2%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4711658B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9410B0" w:rsidRPr="00BE16BE" w14:paraId="77D3AE80" w14:textId="77777777" w:rsidTr="006D3D6A">
        <w:trPr>
          <w:cantSplit/>
          <w:jc w:val="center"/>
        </w:trPr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15C6EA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Cognitive status at UDS visit, n (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7CEA16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,02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2CFC60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DAB311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6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144286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48D17B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0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991FC2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641CF6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1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B7C7C9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17782943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&lt;0.001</w:t>
            </w:r>
          </w:p>
        </w:tc>
      </w:tr>
      <w:tr w:rsidR="009410B0" w:rsidRPr="00BE16BE" w14:paraId="3C274EED" w14:textId="77777777" w:rsidTr="006D3D6A">
        <w:trPr>
          <w:cantSplit/>
          <w:jc w:val="center"/>
        </w:trPr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DA696D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  Normal cognition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0B3710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4C510F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,750 (57.9%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CE63D2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D8520C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06 (65.0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D05945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FD8DC6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25 (65.0%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34B960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B8668C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2 (69.5%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0342FE6D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9410B0" w:rsidRPr="00BE16BE" w14:paraId="438DD052" w14:textId="77777777" w:rsidTr="006D3D6A">
        <w:trPr>
          <w:cantSplit/>
          <w:jc w:val="center"/>
        </w:trPr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0B9DD6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  Impaired - Not MCI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B2ED04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3B76DD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59 (5.3%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4BCFE7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73C607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 (3.1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80F726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964944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5 (5.0%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859517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B54F9A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 (2.5%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50BB7BEB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9410B0" w:rsidRPr="00BE16BE" w14:paraId="70661C26" w14:textId="77777777" w:rsidTr="006D3D6A">
        <w:trPr>
          <w:cantSplit/>
          <w:jc w:val="center"/>
        </w:trPr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7DAD7C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  MCI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7543C4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B58840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48 (14.8%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38D51F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54BFE2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4 (14.7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520EBA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0BD64D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08 (21.6%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2934EB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DFF968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7 (14.4%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456FE30C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9410B0" w:rsidRPr="00BE16BE" w14:paraId="7BECB247" w14:textId="77777777" w:rsidTr="006D3D6A">
        <w:trPr>
          <w:cantSplit/>
          <w:jc w:val="center"/>
        </w:trPr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52C103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  Dementia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C35673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D842C3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65 (22.0%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85E32C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68C888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8 (17.2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E1D011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F7DAAB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2 (8.4%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8C9854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BCAFEC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6 (13.6%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0AB5CFAC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9410B0" w:rsidRPr="00BE16BE" w14:paraId="6BDE54B8" w14:textId="77777777" w:rsidTr="006D3D6A">
        <w:trPr>
          <w:cantSplit/>
          <w:jc w:val="center"/>
        </w:trPr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8041DB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Global CDR, n (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6B5655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,02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DBEAAC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C6A29F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6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599B50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A7EEC2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0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7F3FC7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BE6AB8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1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10DBE0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69D001B4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&lt;0.001</w:t>
            </w:r>
          </w:p>
        </w:tc>
      </w:tr>
      <w:tr w:rsidR="009410B0" w:rsidRPr="00BE16BE" w14:paraId="098F7A9C" w14:textId="77777777" w:rsidTr="006D3D6A">
        <w:trPr>
          <w:cantSplit/>
          <w:jc w:val="center"/>
        </w:trPr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64FA20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  0.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DC6B06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02B75F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,653 (54.7%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418A75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698743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2 (56.4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771098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C48FB4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00 (60.0%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C9C939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3991EF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2 (61.0%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7DA04BF9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9410B0" w:rsidRPr="00BE16BE" w14:paraId="289DC1CA" w14:textId="77777777" w:rsidTr="006D3D6A">
        <w:trPr>
          <w:cantSplit/>
          <w:jc w:val="center"/>
        </w:trPr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5F5C8E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  0.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6EA208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4ADCB5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85 (29.3%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01D064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A44E7D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1 (31.3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63FA2A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80CE2F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70 (34.0%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72D25D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FD2C33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4 (28.8%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69958860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9410B0" w:rsidRPr="00BE16BE" w14:paraId="684005E6" w14:textId="77777777" w:rsidTr="006D3D6A">
        <w:trPr>
          <w:cantSplit/>
          <w:jc w:val="center"/>
        </w:trPr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201FF9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  ≥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777923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6EF9DA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84 (16.0%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73D445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A33E1F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0 (12.3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930A0C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F53F95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0 (6.0%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950D12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23527D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2 (10.2%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30207548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9410B0" w:rsidRPr="00BE16BE" w14:paraId="4A0B4201" w14:textId="77777777" w:rsidTr="006D3D6A">
        <w:trPr>
          <w:cantSplit/>
          <w:jc w:val="center"/>
        </w:trPr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2F31FA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Indicator of first-degree family member with cognitive impairment, n (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9D3376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,84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CC2896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,781 (62.6%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3DB97D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4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01D6B0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3 (62.8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95F574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5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F642F9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38 (52.5%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743082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0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75D434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6 (51.9%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4C5A94CC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&lt;0.001</w:t>
            </w:r>
          </w:p>
        </w:tc>
      </w:tr>
      <w:tr w:rsidR="009410B0" w:rsidRPr="00BE16BE" w14:paraId="6A3747CD" w14:textId="77777777" w:rsidTr="006D3D6A">
        <w:trPr>
          <w:cantSplit/>
          <w:jc w:val="center"/>
        </w:trPr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F00FC8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rincipal referral source, n (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9A4952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,99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FB8437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0BF904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6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5CC96D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A80C33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9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E8E3CE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784986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1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A984E7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6E5C690F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&lt;0.001</w:t>
            </w:r>
          </w:p>
        </w:tc>
      </w:tr>
      <w:tr w:rsidR="009410B0" w:rsidRPr="00BE16BE" w14:paraId="2AF77B5A" w14:textId="77777777" w:rsidTr="006D3D6A">
        <w:trPr>
          <w:cantSplit/>
          <w:jc w:val="center"/>
        </w:trPr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CA7E47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lastRenderedPageBreak/>
              <w:t xml:space="preserve">   Non-professional contact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5B5ED5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51E094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,115 (37.2%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216761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87D75E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5 (34.0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5E16E6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A16905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11 (42.5%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46BB23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85EAC8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2 (44.4%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798CD5EA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highlight w:val="yellow"/>
              </w:rPr>
            </w:pPr>
          </w:p>
        </w:tc>
      </w:tr>
      <w:tr w:rsidR="009410B0" w:rsidRPr="00BE16BE" w14:paraId="71EB90DE" w14:textId="77777777" w:rsidTr="006D3D6A">
        <w:trPr>
          <w:cantSplit/>
          <w:jc w:val="center"/>
        </w:trPr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440395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  Professional contact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4A6DCF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634949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,338 (44.6%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FF3A01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6112F4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1 (43.8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20E545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085E9C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46 (29.4%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2258A4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AF80D7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3 (36.8%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EE9C36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9410B0" w:rsidRPr="00BE16BE" w14:paraId="416815B5" w14:textId="77777777" w:rsidTr="006D3D6A">
        <w:trPr>
          <w:cantSplit/>
          <w:jc w:val="center"/>
        </w:trPr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2178E6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  </w:t>
            </w:r>
            <w:proofErr w:type="gramStart"/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Other</w:t>
            </w:r>
            <w:proofErr w:type="gramEnd"/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referral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281142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2AD4A3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45 (18.2%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2C4BE1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67C857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6 (22.2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7D5DAB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7F151B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39 (28.0%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597831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6498F0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2 (18.8%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4BFE50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9410B0" w:rsidRPr="00BE16BE" w14:paraId="7B653747" w14:textId="77777777" w:rsidTr="006D3D6A">
        <w:trPr>
          <w:cantSplit/>
          <w:jc w:val="center"/>
        </w:trPr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15A801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reference to conduct a study visit, n (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DB13BE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,94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9130A5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0414DE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6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A143D8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B47BFB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8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04FCBD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60AD1C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1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DDEBD4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AD09FF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347</w:t>
            </w:r>
          </w:p>
        </w:tc>
      </w:tr>
      <w:tr w:rsidR="009410B0" w:rsidRPr="00BE16BE" w14:paraId="63C7CE4D" w14:textId="77777777" w:rsidTr="006D3D6A">
        <w:trPr>
          <w:cantSplit/>
          <w:jc w:val="center"/>
        </w:trPr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068F1C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  In person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AD09CE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5DD536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,280 (43.5%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C96D5A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7515C0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3 (45.6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D02A8F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FD988D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95 (40.5%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D22293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855AEF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2 (44.4%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FE747D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9410B0" w:rsidRPr="00BE16BE" w14:paraId="3BD03630" w14:textId="77777777" w:rsidTr="006D3D6A">
        <w:trPr>
          <w:cantSplit/>
          <w:jc w:val="center"/>
        </w:trPr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425996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  Telephone call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737B67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51E2D5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23 (17.8%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77C9A5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7F5E44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7 (16.9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500755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3628CC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10 (22.8%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C80543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7E8513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5 (21.4%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C40A69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9410B0" w:rsidRPr="00BE16BE" w14:paraId="35B2FEE7" w14:textId="77777777" w:rsidTr="006D3D6A">
        <w:trPr>
          <w:cantSplit/>
          <w:jc w:val="center"/>
        </w:trPr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BB9353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  Video call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0FA05B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87AEA8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30 (18.0%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443694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EE938C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7 (16.9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9F3C27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D352EC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8 (16.2%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210EC2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401F51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5 (12.8%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3EFE1D33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9410B0" w:rsidRPr="00BE16BE" w14:paraId="4006F35C" w14:textId="77777777" w:rsidTr="006D3D6A">
        <w:trPr>
          <w:cantSplit/>
          <w:jc w:val="center"/>
        </w:trPr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E9A16F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  No preference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E2FE08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386986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11 (20.8%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3513BD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434699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3 (20.6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F84F0C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FD55C1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9 (20.5%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CF9126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0035F3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5 (21.4%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21226845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9410B0" w:rsidRPr="00BE16BE" w14:paraId="7EAB8367" w14:textId="77777777" w:rsidTr="006D3D6A">
        <w:trPr>
          <w:cantSplit/>
          <w:jc w:val="center"/>
        </w:trPr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B2F785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Current access to internet via a smartphone, n (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CEA720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,02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EE2921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,076 (68.7%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AC9ACD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6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BB6CB5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17 (72.2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464B79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9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CA3421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12 (62.7%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3EA14B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1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BE82C7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8 (74.6%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0AABDF8B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13</w:t>
            </w:r>
          </w:p>
        </w:tc>
      </w:tr>
      <w:tr w:rsidR="009410B0" w:rsidRPr="00BE16BE" w14:paraId="66EB4834" w14:textId="77777777" w:rsidTr="006D3D6A">
        <w:trPr>
          <w:cantSplit/>
          <w:jc w:val="center"/>
        </w:trPr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DCF132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Current access to internet via a tablet/iPad, n (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1DB87E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,02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3BB5DB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,289 (42.7%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BC649C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6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6C642D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9 (42.6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4BF256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9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9C7481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89 (38.0%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2E599A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1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30202B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1 (43.2%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4D4EE670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265</w:t>
            </w:r>
          </w:p>
        </w:tc>
      </w:tr>
      <w:tr w:rsidR="009410B0" w:rsidRPr="00BE16BE" w14:paraId="0E589FFA" w14:textId="77777777" w:rsidTr="006D3D6A">
        <w:trPr>
          <w:cantSplit/>
          <w:jc w:val="center"/>
        </w:trPr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3DD3D8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Current access to internet via a laptop, n (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F50752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,02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26A662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,838 (60.8%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C9F662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6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FE064F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7 (53.7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44F685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9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B1FC7E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68 (53.8%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30661C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1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CA0F39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4 (62.7%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5BB6C962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09</w:t>
            </w:r>
          </w:p>
        </w:tc>
      </w:tr>
      <w:tr w:rsidR="009410B0" w:rsidRPr="00BE16BE" w14:paraId="276B5698" w14:textId="77777777" w:rsidTr="006D3D6A">
        <w:trPr>
          <w:cantSplit/>
          <w:jc w:val="center"/>
        </w:trPr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FDF875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Current access to internet via a desktop computer, n (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319B03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,02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149B55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,280 (42.4%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97CC2B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6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80619E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2 (38.3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2DB5A1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9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9DA30D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92 (38.6%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850116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1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87A141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5 (38.1%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4842029F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269</w:t>
            </w:r>
          </w:p>
        </w:tc>
      </w:tr>
      <w:tr w:rsidR="009410B0" w:rsidRPr="00BE16BE" w14:paraId="00D3BF98" w14:textId="77777777" w:rsidTr="006D3D6A">
        <w:trPr>
          <w:cantSplit/>
          <w:jc w:val="center"/>
        </w:trPr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E5CDF9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Uses email to receive and send documents, n (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1BB19C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,97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797395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,620 (88.0%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53E0A9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6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DEA2D1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16 (72.0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18E339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8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D1DD7F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94 (81.7%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2B182B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1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4B0AF4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05 (89.0%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51F00A9B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&lt;0.001</w:t>
            </w:r>
          </w:p>
        </w:tc>
      </w:tr>
      <w:tr w:rsidR="00353613" w:rsidRPr="00BE16BE" w14:paraId="283575E3" w14:textId="77777777" w:rsidTr="006D3D6A">
        <w:trPr>
          <w:cantSplit/>
          <w:jc w:val="center"/>
        </w:trPr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69D12E" w14:textId="77777777" w:rsidR="00353613" w:rsidRPr="00BE16BE" w:rsidRDefault="00353613" w:rsidP="00353613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Interested in using: Smartphone, n (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8ABCEF" w14:textId="0619873A" w:rsidR="00353613" w:rsidRPr="00353613" w:rsidRDefault="00353613" w:rsidP="00353613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35361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02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7EFF5B" w14:textId="7D3DFF74" w:rsidR="00353613" w:rsidRPr="00353613" w:rsidRDefault="00353613" w:rsidP="00353613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35361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,675 (55.4%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171A6E" w14:textId="559F7BB2" w:rsidR="00353613" w:rsidRPr="00353613" w:rsidRDefault="00353613" w:rsidP="00353613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35361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6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5DB5AC" w14:textId="13AE444E" w:rsidR="00353613" w:rsidRPr="00353613" w:rsidRDefault="00353613" w:rsidP="00353613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35361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02 (62.6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0F3471" w14:textId="6B7EE430" w:rsidR="00353613" w:rsidRPr="00353613" w:rsidRDefault="00353613" w:rsidP="00353613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35361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0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5BAC4A" w14:textId="1DE7C218" w:rsidR="00353613" w:rsidRPr="00353613" w:rsidRDefault="00353613" w:rsidP="00353613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35361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71 (54.2%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ED7989" w14:textId="30CF22F0" w:rsidR="00353613" w:rsidRPr="00353613" w:rsidRDefault="00353613" w:rsidP="00353613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35361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1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5C50C3" w14:textId="558054C0" w:rsidR="00353613" w:rsidRPr="00353613" w:rsidRDefault="00353613" w:rsidP="00353613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35361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7 (56.8%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21933A6F" w14:textId="35BB85D6" w:rsidR="00353613" w:rsidRPr="00353613" w:rsidRDefault="00353613" w:rsidP="00353613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35361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294</w:t>
            </w:r>
          </w:p>
        </w:tc>
      </w:tr>
      <w:tr w:rsidR="00353613" w:rsidRPr="00BE16BE" w14:paraId="77BFB2C7" w14:textId="77777777" w:rsidTr="006D3D6A">
        <w:trPr>
          <w:cantSplit/>
          <w:jc w:val="center"/>
        </w:trPr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F85CD5" w14:textId="77777777" w:rsidR="00353613" w:rsidRPr="00BE16BE" w:rsidRDefault="00353613" w:rsidP="00353613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Interested in using: Table/iPad, n (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0E2947" w14:textId="7DF75D82" w:rsidR="00353613" w:rsidRPr="00353613" w:rsidRDefault="00353613" w:rsidP="00353613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35361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02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5250B9" w14:textId="33C1EE0D" w:rsidR="00353613" w:rsidRPr="00353613" w:rsidRDefault="00353613" w:rsidP="00353613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35361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,177 (38.9%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EFB16E" w14:textId="02DB8A77" w:rsidR="00353613" w:rsidRPr="00353613" w:rsidRDefault="00353613" w:rsidP="00353613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35361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6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76BC47" w14:textId="44E7A7FE" w:rsidR="00353613" w:rsidRPr="00353613" w:rsidRDefault="00353613" w:rsidP="00353613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35361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0 (42.9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21B82D" w14:textId="4290A131" w:rsidR="00353613" w:rsidRPr="00353613" w:rsidRDefault="00353613" w:rsidP="00353613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35361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0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A35BA7" w14:textId="1B9C8AB3" w:rsidR="00353613" w:rsidRPr="00353613" w:rsidRDefault="00353613" w:rsidP="00353613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35361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92 (38.4%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00168C" w14:textId="0D88DEC3" w:rsidR="00353613" w:rsidRPr="00353613" w:rsidRDefault="00353613" w:rsidP="00353613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35361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1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6DBC85" w14:textId="000B86DD" w:rsidR="00353613" w:rsidRPr="00353613" w:rsidRDefault="00353613" w:rsidP="00353613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35361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1 (34.7%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4AE614FB" w14:textId="498D9304" w:rsidR="00353613" w:rsidRPr="00353613" w:rsidRDefault="00353613" w:rsidP="00353613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35361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565</w:t>
            </w:r>
          </w:p>
        </w:tc>
      </w:tr>
      <w:tr w:rsidR="00353613" w:rsidRPr="00BE16BE" w14:paraId="6BFB1040" w14:textId="77777777" w:rsidTr="006D3D6A">
        <w:trPr>
          <w:cantSplit/>
          <w:jc w:val="center"/>
        </w:trPr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3A7515" w14:textId="77777777" w:rsidR="00353613" w:rsidRPr="00BE16BE" w:rsidRDefault="00353613" w:rsidP="00353613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Interested in using: Laptop, n (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AA529D" w14:textId="63966011" w:rsidR="00353613" w:rsidRPr="00353613" w:rsidRDefault="00353613" w:rsidP="00353613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35361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02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301C69" w14:textId="12C5AA92" w:rsidR="00353613" w:rsidRPr="00353613" w:rsidRDefault="00353613" w:rsidP="00353613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35361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,694 (56.1%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BEDE02" w14:textId="1C2E82AD" w:rsidR="00353613" w:rsidRPr="00353613" w:rsidRDefault="00353613" w:rsidP="00353613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35361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6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57C1EE" w14:textId="2BBDCD07" w:rsidR="00353613" w:rsidRPr="00353613" w:rsidRDefault="00353613" w:rsidP="00353613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35361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2 (44.2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B77AB7" w14:textId="694C540D" w:rsidR="00353613" w:rsidRPr="00353613" w:rsidRDefault="00353613" w:rsidP="00353613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35361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0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EB7B3E" w14:textId="55466FC7" w:rsidR="00353613" w:rsidRPr="00353613" w:rsidRDefault="00353613" w:rsidP="00353613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35361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66 (53.2%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E405A4" w14:textId="13635826" w:rsidR="00353613" w:rsidRPr="00353613" w:rsidRDefault="00353613" w:rsidP="00353613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35361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1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B931D4" w14:textId="6609D5D3" w:rsidR="00353613" w:rsidRPr="00353613" w:rsidRDefault="00353613" w:rsidP="00353613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35361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3 (53.4%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3EB97645" w14:textId="6218A587" w:rsidR="00353613" w:rsidRPr="00353613" w:rsidRDefault="00353613" w:rsidP="00353613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35361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20</w:t>
            </w:r>
          </w:p>
        </w:tc>
      </w:tr>
      <w:tr w:rsidR="00353613" w:rsidRPr="00BE16BE" w14:paraId="60EF3736" w14:textId="77777777" w:rsidTr="006D3D6A">
        <w:trPr>
          <w:cantSplit/>
          <w:jc w:val="center"/>
        </w:trPr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AB69A1" w14:textId="77777777" w:rsidR="00353613" w:rsidRPr="00BE16BE" w:rsidRDefault="00353613" w:rsidP="00353613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Interested in using: Desktop computer, n (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FFFB0F" w14:textId="313E81CF" w:rsidR="00353613" w:rsidRPr="00353613" w:rsidRDefault="00353613" w:rsidP="00353613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35361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02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4F69C7" w14:textId="0A886765" w:rsidR="00353613" w:rsidRPr="00353613" w:rsidRDefault="00353613" w:rsidP="00353613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35361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,130 (37.4%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99F6BF" w14:textId="6A3447FA" w:rsidR="00353613" w:rsidRPr="00353613" w:rsidRDefault="00353613" w:rsidP="00353613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35361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6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9BD62D" w14:textId="6D52FF8F" w:rsidR="00353613" w:rsidRPr="00353613" w:rsidRDefault="00353613" w:rsidP="00353613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35361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6 (34.4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745F8D" w14:textId="6CBE004C" w:rsidR="00353613" w:rsidRPr="00353613" w:rsidRDefault="00353613" w:rsidP="00353613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35361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0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8290F3" w14:textId="364A3285" w:rsidR="00353613" w:rsidRPr="00353613" w:rsidRDefault="00353613" w:rsidP="00353613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35361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86 (37.2%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FF5CF8" w14:textId="05478334" w:rsidR="00353613" w:rsidRPr="00353613" w:rsidRDefault="00353613" w:rsidP="00353613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35361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1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9E73C0" w14:textId="2A59E61B" w:rsidR="00353613" w:rsidRPr="00353613" w:rsidRDefault="00353613" w:rsidP="00353613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35361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3 (36.4%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1FCB9A67" w14:textId="2A20AAB2" w:rsidR="00353613" w:rsidRPr="00353613" w:rsidRDefault="00353613" w:rsidP="00353613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35361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887</w:t>
            </w:r>
          </w:p>
        </w:tc>
      </w:tr>
      <w:tr w:rsidR="00353613" w:rsidRPr="00BE16BE" w14:paraId="2DC68D0E" w14:textId="77777777" w:rsidTr="006D3D6A">
        <w:trPr>
          <w:cantSplit/>
          <w:jc w:val="center"/>
        </w:trPr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25EBA2" w14:textId="77777777" w:rsidR="00353613" w:rsidRPr="00BE16BE" w:rsidRDefault="00353613" w:rsidP="00353613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Interested in using: Wearable devices, n (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CD7799" w14:textId="5BD54210" w:rsidR="00353613" w:rsidRPr="00353613" w:rsidRDefault="00353613" w:rsidP="00353613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35361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02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7208F0" w14:textId="7E681F80" w:rsidR="00353613" w:rsidRPr="00353613" w:rsidRDefault="00353613" w:rsidP="00353613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35361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12 (20.3%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CDCFA7" w14:textId="7967598E" w:rsidR="00353613" w:rsidRPr="00353613" w:rsidRDefault="00353613" w:rsidP="00353613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35361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6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A42C29" w14:textId="11EECF8C" w:rsidR="00353613" w:rsidRPr="00353613" w:rsidRDefault="00353613" w:rsidP="00353613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35361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8 (17.2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3EE959" w14:textId="4D4371F8" w:rsidR="00353613" w:rsidRPr="00353613" w:rsidRDefault="00353613" w:rsidP="00353613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35361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0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8AEDF8" w14:textId="2ECC345D" w:rsidR="00353613" w:rsidRPr="00353613" w:rsidRDefault="00353613" w:rsidP="00353613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35361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2 (18.4%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D84000" w14:textId="3A324783" w:rsidR="00353613" w:rsidRPr="00353613" w:rsidRDefault="00353613" w:rsidP="00353613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35361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1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1C120C" w14:textId="127AEB57" w:rsidR="00353613" w:rsidRPr="00353613" w:rsidRDefault="00353613" w:rsidP="00353613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35361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9 (24.6%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28ED2C3B" w14:textId="5F14054C" w:rsidR="00353613" w:rsidRPr="00353613" w:rsidRDefault="00353613" w:rsidP="00353613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35361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351</w:t>
            </w:r>
          </w:p>
        </w:tc>
      </w:tr>
      <w:tr w:rsidR="00353613" w:rsidRPr="00BE16BE" w14:paraId="3D0B483F" w14:textId="77777777" w:rsidTr="006D3D6A">
        <w:trPr>
          <w:cantSplit/>
          <w:jc w:val="center"/>
        </w:trPr>
        <w:tc>
          <w:tcPr>
            <w:tcW w:w="37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1E1FB6" w14:textId="77777777" w:rsidR="00353613" w:rsidRPr="00BE16BE" w:rsidRDefault="00353613" w:rsidP="00353613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Interested in using: Smart home devices, n (%)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B369D9" w14:textId="35C4DF0E" w:rsidR="00353613" w:rsidRPr="00353613" w:rsidRDefault="00353613" w:rsidP="00353613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35361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022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F096C8" w14:textId="14EF02BE" w:rsidR="00353613" w:rsidRPr="00353613" w:rsidRDefault="00353613" w:rsidP="00353613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35361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58 (8.5%)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D52E2E" w14:textId="7AB0AC49" w:rsidR="00353613" w:rsidRPr="00353613" w:rsidRDefault="00353613" w:rsidP="00353613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35361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63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59650B" w14:textId="1747D14D" w:rsidR="00353613" w:rsidRPr="00353613" w:rsidRDefault="00353613" w:rsidP="00353613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35361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5 (9.2%)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861D2B" w14:textId="4C0E3CE2" w:rsidR="00353613" w:rsidRPr="00353613" w:rsidRDefault="00353613" w:rsidP="00353613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35361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0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19C55D" w14:textId="67B86720" w:rsidR="00353613" w:rsidRPr="00353613" w:rsidRDefault="00353613" w:rsidP="00353613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35361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2 (8.4%)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B54E99" w14:textId="001AE5E4" w:rsidR="00353613" w:rsidRPr="00353613" w:rsidRDefault="00353613" w:rsidP="00353613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35361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18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95228D" w14:textId="3CD742C6" w:rsidR="00353613" w:rsidRPr="00353613" w:rsidRDefault="00353613" w:rsidP="00353613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35361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1 (9.3%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67" w:type="dxa"/>
              <w:right w:w="67" w:type="dxa"/>
            </w:tcMar>
          </w:tcPr>
          <w:p w14:paraId="465B7103" w14:textId="39568BE2" w:rsidR="00353613" w:rsidRPr="00353613" w:rsidRDefault="00353613" w:rsidP="00353613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35361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79</w:t>
            </w:r>
          </w:p>
        </w:tc>
      </w:tr>
    </w:tbl>
    <w:p w14:paraId="74DF6FA7" w14:textId="77777777" w:rsidR="009410B0" w:rsidRPr="00BE16BE" w:rsidRDefault="009410B0" w:rsidP="009410B0">
      <w:pPr>
        <w:rPr>
          <w:rFonts w:ascii="Times New Roman" w:hAnsi="Times New Roman" w:cs="Times New Roman"/>
        </w:rPr>
      </w:pPr>
    </w:p>
    <w:p w14:paraId="3ACB408C" w14:textId="1E1E18DF" w:rsidR="009410B0" w:rsidRPr="00BE16BE" w:rsidRDefault="009410B0" w:rsidP="009410B0">
      <w:pPr>
        <w:rPr>
          <w:rFonts w:ascii="Times New Roman" w:hAnsi="Times New Roman" w:cs="Times New Roman"/>
        </w:rPr>
      </w:pPr>
      <w:r w:rsidRPr="00BE16BE">
        <w:rPr>
          <w:rFonts w:ascii="Times New Roman" w:hAnsi="Times New Roman" w:cs="Times New Roman"/>
        </w:rPr>
        <w:br w:type="page"/>
      </w:r>
      <w:r w:rsidRPr="00BE16BE">
        <w:rPr>
          <w:rFonts w:ascii="Times New Roman" w:hAnsi="Times New Roman" w:cs="Times New Roman"/>
        </w:rPr>
        <w:lastRenderedPageBreak/>
        <w:t xml:space="preserve">Supplemental table </w:t>
      </w:r>
      <w:r w:rsidR="00712381">
        <w:rPr>
          <w:rFonts w:ascii="Times New Roman" w:hAnsi="Times New Roman" w:cs="Times New Roman"/>
        </w:rPr>
        <w:t>2</w:t>
      </w:r>
      <w:r w:rsidRPr="00BE16BE">
        <w:rPr>
          <w:rFonts w:ascii="Times New Roman" w:hAnsi="Times New Roman" w:cs="Times New Roman"/>
        </w:rPr>
        <w:t xml:space="preserve">. Multinomial </w:t>
      </w:r>
      <w:r w:rsidRPr="00BE16BE">
        <w:rPr>
          <w:rFonts w:ascii="Times New Roman" w:eastAsiaTheme="minorEastAsia" w:hAnsi="Times New Roman" w:cs="Times New Roman"/>
        </w:rPr>
        <w:t xml:space="preserve">logistic regression model using generalized estimating equations with random effect for study site </w:t>
      </w:r>
      <w:r w:rsidRPr="00BE16BE">
        <w:rPr>
          <w:rFonts w:ascii="Times New Roman" w:hAnsi="Times New Roman" w:cs="Times New Roman"/>
        </w:rPr>
        <w:t>on study visit preferences by racial and ethnic groups. Adjusted for age, sex, education, CDR, and race-education interaction. Reference group = in-person visit. OR = odds ratio; CI = confidence interval; CDR = clinical dementia rating scale; yrs = years.</w:t>
      </w:r>
    </w:p>
    <w:tbl>
      <w:tblPr>
        <w:tblW w:w="11402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729"/>
        <w:gridCol w:w="852"/>
        <w:gridCol w:w="852"/>
        <w:gridCol w:w="853"/>
        <w:gridCol w:w="852"/>
        <w:gridCol w:w="962"/>
        <w:gridCol w:w="744"/>
        <w:gridCol w:w="852"/>
        <w:gridCol w:w="852"/>
        <w:gridCol w:w="854"/>
      </w:tblGrid>
      <w:tr w:rsidR="009410B0" w:rsidRPr="00BE16BE" w14:paraId="659EDE7F" w14:textId="77777777" w:rsidTr="006D3D6A">
        <w:trPr>
          <w:cantSplit/>
          <w:trHeight w:val="244"/>
          <w:tblHeader/>
          <w:jc w:val="center"/>
        </w:trPr>
        <w:tc>
          <w:tcPr>
            <w:tcW w:w="37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277FD79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</w:p>
        </w:tc>
        <w:tc>
          <w:tcPr>
            <w:tcW w:w="2557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043D0CA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>Telephone</w:t>
            </w:r>
          </w:p>
          <w:p w14:paraId="74ADBA4F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>vs. In Person</w:t>
            </w:r>
          </w:p>
        </w:tc>
        <w:tc>
          <w:tcPr>
            <w:tcW w:w="255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7D15C50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>Video</w:t>
            </w:r>
          </w:p>
          <w:p w14:paraId="45CF4D64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>vs. In Person</w:t>
            </w:r>
          </w:p>
        </w:tc>
        <w:tc>
          <w:tcPr>
            <w:tcW w:w="255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CD8D77C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>No preference</w:t>
            </w:r>
          </w:p>
          <w:p w14:paraId="65CF87F0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>vs. In Person</w:t>
            </w:r>
          </w:p>
        </w:tc>
      </w:tr>
      <w:tr w:rsidR="009410B0" w:rsidRPr="00BE16BE" w14:paraId="16821DC2" w14:textId="77777777" w:rsidTr="006D3D6A">
        <w:trPr>
          <w:cantSplit/>
          <w:trHeight w:val="226"/>
          <w:tblHeader/>
          <w:jc w:val="center"/>
        </w:trPr>
        <w:tc>
          <w:tcPr>
            <w:tcW w:w="37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ACAA5F3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>Independent Variable</w:t>
            </w:r>
          </w:p>
        </w:tc>
        <w:tc>
          <w:tcPr>
            <w:tcW w:w="8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B4D1FC2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>OR</w:t>
            </w:r>
          </w:p>
        </w:tc>
        <w:tc>
          <w:tcPr>
            <w:tcW w:w="8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8C8566F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>95% CI</w:t>
            </w:r>
          </w:p>
        </w:tc>
        <w:tc>
          <w:tcPr>
            <w:tcW w:w="8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8A884AB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>P-value</w:t>
            </w:r>
          </w:p>
        </w:tc>
        <w:tc>
          <w:tcPr>
            <w:tcW w:w="8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3F64B45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>OR</w:t>
            </w:r>
          </w:p>
        </w:tc>
        <w:tc>
          <w:tcPr>
            <w:tcW w:w="9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AB263EA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>95% CI</w:t>
            </w:r>
          </w:p>
        </w:tc>
        <w:tc>
          <w:tcPr>
            <w:tcW w:w="7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8AFFDA6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>P-value</w:t>
            </w:r>
          </w:p>
        </w:tc>
        <w:tc>
          <w:tcPr>
            <w:tcW w:w="8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2A28386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>OR</w:t>
            </w:r>
          </w:p>
        </w:tc>
        <w:tc>
          <w:tcPr>
            <w:tcW w:w="8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F9C8AB1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>95% CI</w:t>
            </w:r>
          </w:p>
        </w:tc>
        <w:tc>
          <w:tcPr>
            <w:tcW w:w="8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3816812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>P-value</w:t>
            </w:r>
          </w:p>
        </w:tc>
      </w:tr>
      <w:tr w:rsidR="009410B0" w:rsidRPr="00BE16BE" w14:paraId="25CD5815" w14:textId="77777777" w:rsidTr="006D3D6A">
        <w:trPr>
          <w:cantSplit/>
          <w:trHeight w:val="346"/>
          <w:jc w:val="center"/>
        </w:trPr>
        <w:tc>
          <w:tcPr>
            <w:tcW w:w="3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BC5D31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Age (yrs) at visit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4FDFBE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02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4745AD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00-1.03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48ECE4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07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B4C803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9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69E51E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7-1.00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879B6B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35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624AD0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9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DCD976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7-1.00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8F8426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24</w:t>
            </w:r>
          </w:p>
        </w:tc>
      </w:tr>
      <w:tr w:rsidR="009410B0" w:rsidRPr="00BE16BE" w14:paraId="546B7DAE" w14:textId="77777777" w:rsidTr="006D3D6A">
        <w:trPr>
          <w:cantSplit/>
          <w:trHeight w:val="363"/>
          <w:jc w:val="center"/>
        </w:trPr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B8F2E6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Femal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3F4B3028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4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428336C3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14-1.7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3ED8B493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0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1A944E29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2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46873DCE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05-1.4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4D5AE98B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33BE4DF1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1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26C0E53A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84-1.5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5126B145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418</w:t>
            </w:r>
          </w:p>
        </w:tc>
      </w:tr>
      <w:tr w:rsidR="009410B0" w:rsidRPr="00BE16BE" w14:paraId="5A3509EE" w14:textId="77777777" w:rsidTr="006D3D6A">
        <w:trPr>
          <w:cantSplit/>
          <w:trHeight w:val="346"/>
          <w:jc w:val="center"/>
        </w:trPr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C15F57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Years of Education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2773725C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12F70087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2-1.0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28DBEB00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27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17D31C12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0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18E89371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04-1.1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2D6D12AB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&lt;0.00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4C7201F0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0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4CC12988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00-1.0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29631BFA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62</w:t>
            </w:r>
          </w:p>
        </w:tc>
      </w:tr>
      <w:tr w:rsidR="009410B0" w:rsidRPr="00BE16BE" w14:paraId="527D3C11" w14:textId="77777777" w:rsidTr="006D3D6A">
        <w:trPr>
          <w:cantSplit/>
          <w:trHeight w:val="363"/>
          <w:jc w:val="center"/>
        </w:trPr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CACD92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Global CDR  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623D3945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61CB0719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44DC2DA9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4DD09598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5607C2F5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02CF0993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5BAEF456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61E08054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7CA7F55F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9410B0" w:rsidRPr="00BE16BE" w14:paraId="3F41939C" w14:textId="77777777" w:rsidTr="006D3D6A">
        <w:trPr>
          <w:cantSplit/>
          <w:trHeight w:val="346"/>
          <w:jc w:val="center"/>
        </w:trPr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762A13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    0.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38E2D6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6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62ED9A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26-1.5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422030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29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D992D9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5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E37EA1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24-1.4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7D9A43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22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93E9E2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highlight w:val="yellow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2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807286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highlight w:val="yellow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66-2.4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B635FA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highlight w:val="yellow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473</w:t>
            </w:r>
          </w:p>
        </w:tc>
      </w:tr>
      <w:tr w:rsidR="009410B0" w:rsidRPr="00BE16BE" w14:paraId="7B453E6D" w14:textId="77777777" w:rsidTr="006D3D6A">
        <w:trPr>
          <w:cantSplit/>
          <w:trHeight w:val="363"/>
          <w:jc w:val="center"/>
        </w:trPr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C88EB4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    0.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1770BA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6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4C412D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25-1.4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6D1844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25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48B607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5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7C15C3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29-1.1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5BD745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3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5E4E9B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8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FA504C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56-1.3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E75218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526</w:t>
            </w:r>
          </w:p>
        </w:tc>
      </w:tr>
      <w:tr w:rsidR="009410B0" w:rsidRPr="00BE16BE" w14:paraId="120B1E17" w14:textId="77777777" w:rsidTr="006D3D6A">
        <w:trPr>
          <w:cantSplit/>
          <w:trHeight w:val="346"/>
          <w:jc w:val="center"/>
        </w:trPr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78E864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    ≥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78037D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2AD755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00-1.0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93BAB5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6EA1FF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49915F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00-1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5ACC45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5B35FB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329987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00-1.0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38A47D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9410B0" w:rsidRPr="00BE16BE" w14:paraId="544775A3" w14:textId="77777777" w:rsidTr="006D3D6A">
        <w:trPr>
          <w:cantSplit/>
          <w:trHeight w:val="363"/>
          <w:jc w:val="center"/>
        </w:trPr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8E0131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Racial/Ethnic Group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D08E6B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F45BA2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6C61F8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F73458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9FF839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027DE5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highlight w:val="yellow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A49635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highlight w:val="yellow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2324D4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highlight w:val="yellow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48ADFC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highlight w:val="yellow"/>
              </w:rPr>
            </w:pPr>
          </w:p>
        </w:tc>
      </w:tr>
      <w:tr w:rsidR="009410B0" w:rsidRPr="00BE16BE" w14:paraId="14A9B540" w14:textId="77777777" w:rsidTr="006D3D6A">
        <w:trPr>
          <w:cantSplit/>
          <w:trHeight w:val="363"/>
          <w:jc w:val="center"/>
        </w:trPr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78C6EE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    Hispanic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387474B3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5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66ADC181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23-1.2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32E560D5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5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C0A598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3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9D865F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1-10.9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38AF4B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highlight w:val="yellow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56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A9C6B5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9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38EE56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72-5.3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1C3853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84</w:t>
            </w:r>
          </w:p>
        </w:tc>
      </w:tr>
      <w:tr w:rsidR="009410B0" w:rsidRPr="00BE16BE" w14:paraId="4A1CDD2E" w14:textId="77777777" w:rsidTr="006D3D6A">
        <w:trPr>
          <w:cantSplit/>
          <w:trHeight w:val="363"/>
          <w:jc w:val="center"/>
        </w:trPr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9B1DB5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    Non-Hispanic Black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CF9134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.1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0259AD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75-6.2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36F6E5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5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AAA01C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CD2F9C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2-1.2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A83A8D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7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DB2CFB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6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597977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40-6.6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95B3BB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503</w:t>
            </w:r>
          </w:p>
        </w:tc>
      </w:tr>
      <w:tr w:rsidR="009410B0" w:rsidRPr="00BE16BE" w14:paraId="77459719" w14:textId="77777777" w:rsidTr="006D3D6A">
        <w:trPr>
          <w:cantSplit/>
          <w:trHeight w:val="363"/>
          <w:jc w:val="center"/>
        </w:trPr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5E1C28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    Non-Hispanic Asian &amp; </w:t>
            </w:r>
            <w:proofErr w:type="gramStart"/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Other</w:t>
            </w:r>
            <w:proofErr w:type="gramEnd"/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rac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6AFA54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5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125384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5-5.9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1AB11E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64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098E4A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A45DD1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&lt;0.01-1.8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AFBF7D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1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5210D3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6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5C5681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4-9.1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6F636A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734</w:t>
            </w:r>
          </w:p>
        </w:tc>
      </w:tr>
      <w:tr w:rsidR="009410B0" w:rsidRPr="00BE16BE" w14:paraId="192055D3" w14:textId="77777777" w:rsidTr="006D3D6A">
        <w:trPr>
          <w:cantSplit/>
          <w:trHeight w:val="363"/>
          <w:jc w:val="center"/>
        </w:trPr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C27FC3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    Non-Hispanic Whit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AC220D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A307C4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00-1.0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6DC924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CA22DF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A8B913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00-1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D0F59A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6AFDC4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964CD3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00-1.0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0E27F8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9410B0" w:rsidRPr="00BE16BE" w14:paraId="7174B691" w14:textId="77777777" w:rsidTr="006D3D6A">
        <w:trPr>
          <w:cantSplit/>
          <w:trHeight w:val="346"/>
          <w:jc w:val="center"/>
        </w:trPr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893588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Education x Racial/Ethnic Group 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D74686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B94B48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8A09BC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A43F73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22E390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80DB69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highlight w:val="yellow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6E2BA8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highlight w:val="yellow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8D7DB5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highlight w:val="yellow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1C7301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highlight w:val="yellow"/>
              </w:rPr>
            </w:pPr>
          </w:p>
        </w:tc>
      </w:tr>
      <w:tr w:rsidR="009410B0" w:rsidRPr="00BE16BE" w14:paraId="7C560CCC" w14:textId="77777777" w:rsidTr="006D3D6A">
        <w:trPr>
          <w:cantSplit/>
          <w:trHeight w:val="363"/>
          <w:jc w:val="center"/>
        </w:trPr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8CC446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    Hispanic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5284FA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0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C4329B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7-1.0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D6183B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30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6C8AEA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0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1A1A09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87-1.3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659BD2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51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1784E1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51916A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88-1.0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447C01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290</w:t>
            </w:r>
          </w:p>
        </w:tc>
      </w:tr>
      <w:tr w:rsidR="009410B0" w:rsidRPr="00BE16BE" w14:paraId="400BE160" w14:textId="77777777" w:rsidTr="006D3D6A">
        <w:trPr>
          <w:cantSplit/>
          <w:trHeight w:val="363"/>
          <w:jc w:val="center"/>
        </w:trPr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35F788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    Non-Hispanic Black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65D4FB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A859FB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1-1.0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90BFE2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32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1E28CD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1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10294C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9-1.2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0D26F1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7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9BDFB0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E151C1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89-1.0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0A4BD4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highlight w:val="yellow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559</w:t>
            </w:r>
          </w:p>
        </w:tc>
      </w:tr>
      <w:tr w:rsidR="009410B0" w:rsidRPr="00BE16BE" w14:paraId="40CECFD7" w14:textId="77777777" w:rsidTr="006D3D6A">
        <w:trPr>
          <w:cantSplit/>
          <w:trHeight w:val="363"/>
          <w:jc w:val="center"/>
        </w:trPr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D20627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    Non-Hispanic Asian &amp; </w:t>
            </w:r>
            <w:proofErr w:type="gramStart"/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Other</w:t>
            </w:r>
            <w:proofErr w:type="gramEnd"/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rac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42DDAF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0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3F6269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0-1.2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AF15E9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54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E8553A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1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1A53C8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6-1.3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0D04F6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4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841B05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0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0D7DDD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88-1.2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A2421A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732</w:t>
            </w:r>
          </w:p>
        </w:tc>
      </w:tr>
      <w:tr w:rsidR="009410B0" w:rsidRPr="00BE16BE" w14:paraId="64CD6966" w14:textId="77777777" w:rsidTr="006D3D6A">
        <w:trPr>
          <w:cantSplit/>
          <w:trHeight w:val="363"/>
          <w:jc w:val="center"/>
        </w:trPr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083043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    Non-Hispanic Whit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306D48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DD2F10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00-1.0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632C5D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A9C46D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E15EDE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00-1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013940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FE147C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64906B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00-1.0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053BA0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9410B0" w:rsidRPr="00BE16BE" w14:paraId="0AAC99D0" w14:textId="77777777" w:rsidTr="006D3D6A">
        <w:trPr>
          <w:cantSplit/>
          <w:trHeight w:val="346"/>
          <w:jc w:val="center"/>
        </w:trPr>
        <w:tc>
          <w:tcPr>
            <w:tcW w:w="3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516D0F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9D1ADB8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C023A72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C88EFA5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C5E6AAD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D2F519B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B5A6A38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6A9C80E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A6C6F2B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CF1934B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</w:tbl>
    <w:p w14:paraId="1A9573E4" w14:textId="77777777" w:rsidR="009410B0" w:rsidRPr="00BE16BE" w:rsidRDefault="009410B0" w:rsidP="009410B0">
      <w:pPr>
        <w:rPr>
          <w:rFonts w:ascii="Times New Roman" w:hAnsi="Times New Roman" w:cs="Times New Roman"/>
        </w:rPr>
      </w:pPr>
    </w:p>
    <w:p w14:paraId="728BB58F" w14:textId="1AB593AD" w:rsidR="009410B0" w:rsidRPr="00BE16BE" w:rsidRDefault="009410B0" w:rsidP="009410B0">
      <w:pPr>
        <w:rPr>
          <w:rFonts w:ascii="Times New Roman" w:hAnsi="Times New Roman" w:cs="Times New Roman"/>
        </w:rPr>
      </w:pPr>
      <w:r w:rsidRPr="00BE16BE">
        <w:rPr>
          <w:rFonts w:ascii="Times New Roman" w:hAnsi="Times New Roman" w:cs="Times New Roman"/>
        </w:rPr>
        <w:lastRenderedPageBreak/>
        <w:t xml:space="preserve">Supplemental table </w:t>
      </w:r>
      <w:r w:rsidR="00712381">
        <w:rPr>
          <w:rFonts w:ascii="Times New Roman" w:hAnsi="Times New Roman" w:cs="Times New Roman"/>
        </w:rPr>
        <w:t>3</w:t>
      </w:r>
      <w:r w:rsidRPr="00BE16BE">
        <w:rPr>
          <w:rFonts w:ascii="Times New Roman" w:hAnsi="Times New Roman" w:cs="Times New Roman"/>
        </w:rPr>
        <w:t xml:space="preserve">. </w:t>
      </w:r>
      <w:r w:rsidRPr="00BE16BE">
        <w:rPr>
          <w:rFonts w:ascii="Times New Roman" w:eastAsiaTheme="minorEastAsia" w:hAnsi="Times New Roman" w:cs="Times New Roman"/>
        </w:rPr>
        <w:t xml:space="preserve">Logistic regression models using generalized estimating equations with random effect for study </w:t>
      </w:r>
      <w:proofErr w:type="gramStart"/>
      <w:r w:rsidRPr="00BE16BE">
        <w:rPr>
          <w:rFonts w:ascii="Times New Roman" w:eastAsiaTheme="minorEastAsia" w:hAnsi="Times New Roman" w:cs="Times New Roman"/>
        </w:rPr>
        <w:t xml:space="preserve">site </w:t>
      </w:r>
      <w:r w:rsidRPr="00BE16BE">
        <w:rPr>
          <w:rFonts w:ascii="Times New Roman" w:hAnsi="Times New Roman" w:cs="Times New Roman"/>
        </w:rPr>
        <w:t xml:space="preserve"> on</w:t>
      </w:r>
      <w:proofErr w:type="gramEnd"/>
      <w:r w:rsidRPr="00BE16BE">
        <w:rPr>
          <w:rFonts w:ascii="Times New Roman" w:hAnsi="Times New Roman" w:cs="Times New Roman"/>
        </w:rPr>
        <w:t xml:space="preserve"> current devices used to access the internet across four racial and ethnic groups. Adjusted for age, sex, education, CDR, and race-education interaction. OR = odds ratio; CI = confidence interval; CDR = clinical dementia rating scale; yrs = years.</w:t>
      </w:r>
    </w:p>
    <w:tbl>
      <w:tblPr>
        <w:tblW w:w="12811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353"/>
        <w:gridCol w:w="788"/>
        <w:gridCol w:w="788"/>
        <w:gridCol w:w="788"/>
        <w:gridCol w:w="788"/>
        <w:gridCol w:w="788"/>
        <w:gridCol w:w="789"/>
        <w:gridCol w:w="788"/>
        <w:gridCol w:w="788"/>
        <w:gridCol w:w="788"/>
        <w:gridCol w:w="788"/>
        <w:gridCol w:w="788"/>
        <w:gridCol w:w="789"/>
      </w:tblGrid>
      <w:tr w:rsidR="009410B0" w:rsidRPr="00BE16BE" w14:paraId="39CF95F4" w14:textId="77777777" w:rsidTr="006D3D6A">
        <w:trPr>
          <w:cantSplit/>
          <w:trHeight w:val="249"/>
          <w:tblHeader/>
          <w:jc w:val="center"/>
        </w:trPr>
        <w:tc>
          <w:tcPr>
            <w:tcW w:w="33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4C136F1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</w:p>
        </w:tc>
        <w:tc>
          <w:tcPr>
            <w:tcW w:w="2364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365AF77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>Smartphone</w:t>
            </w:r>
          </w:p>
        </w:tc>
        <w:tc>
          <w:tcPr>
            <w:tcW w:w="2365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F094211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>Tablet</w:t>
            </w:r>
          </w:p>
        </w:tc>
        <w:tc>
          <w:tcPr>
            <w:tcW w:w="2364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1387E37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>Laptop</w:t>
            </w:r>
          </w:p>
        </w:tc>
        <w:tc>
          <w:tcPr>
            <w:tcW w:w="2365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F4EB701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>Desktop</w:t>
            </w:r>
          </w:p>
        </w:tc>
      </w:tr>
      <w:tr w:rsidR="009410B0" w:rsidRPr="00BE16BE" w14:paraId="09A6C545" w14:textId="77777777" w:rsidTr="006D3D6A">
        <w:trPr>
          <w:cantSplit/>
          <w:trHeight w:val="230"/>
          <w:tblHeader/>
          <w:jc w:val="center"/>
        </w:trPr>
        <w:tc>
          <w:tcPr>
            <w:tcW w:w="33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BB888EE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>Independent Variable</w:t>
            </w:r>
          </w:p>
        </w:tc>
        <w:tc>
          <w:tcPr>
            <w:tcW w:w="7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16A03C1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>OR</w:t>
            </w:r>
          </w:p>
        </w:tc>
        <w:tc>
          <w:tcPr>
            <w:tcW w:w="7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B1ECF2A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>95% CI</w:t>
            </w:r>
          </w:p>
        </w:tc>
        <w:tc>
          <w:tcPr>
            <w:tcW w:w="7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7FE661B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>P-value</w:t>
            </w:r>
          </w:p>
        </w:tc>
        <w:tc>
          <w:tcPr>
            <w:tcW w:w="7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5A010B9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>OR</w:t>
            </w:r>
          </w:p>
        </w:tc>
        <w:tc>
          <w:tcPr>
            <w:tcW w:w="7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8AE46CD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>95% CI</w:t>
            </w:r>
          </w:p>
        </w:tc>
        <w:tc>
          <w:tcPr>
            <w:tcW w:w="7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0DEE5CA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>P-value</w:t>
            </w:r>
          </w:p>
        </w:tc>
        <w:tc>
          <w:tcPr>
            <w:tcW w:w="7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2223C85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>OR</w:t>
            </w:r>
          </w:p>
        </w:tc>
        <w:tc>
          <w:tcPr>
            <w:tcW w:w="7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6786E65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>95% CI</w:t>
            </w:r>
          </w:p>
        </w:tc>
        <w:tc>
          <w:tcPr>
            <w:tcW w:w="7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52FD563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>P-value</w:t>
            </w:r>
          </w:p>
        </w:tc>
        <w:tc>
          <w:tcPr>
            <w:tcW w:w="7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719EF63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>OR</w:t>
            </w:r>
          </w:p>
        </w:tc>
        <w:tc>
          <w:tcPr>
            <w:tcW w:w="7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9017A2F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>95% CI</w:t>
            </w:r>
          </w:p>
        </w:tc>
        <w:tc>
          <w:tcPr>
            <w:tcW w:w="7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8B95961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>P-value</w:t>
            </w:r>
          </w:p>
        </w:tc>
      </w:tr>
      <w:tr w:rsidR="006C0E07" w:rsidRPr="00BE16BE" w14:paraId="3B8364D6" w14:textId="77777777" w:rsidTr="006D3D6A">
        <w:trPr>
          <w:cantSplit/>
          <w:trHeight w:val="353"/>
          <w:jc w:val="center"/>
        </w:trPr>
        <w:tc>
          <w:tcPr>
            <w:tcW w:w="3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EA922D" w14:textId="77777777" w:rsidR="006C0E07" w:rsidRPr="00BE16BE" w:rsidRDefault="006C0E07" w:rsidP="006C0E0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Age (yrs) at visit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AF6A556" w14:textId="1D527B4E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3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33197AE" w14:textId="44C0DF67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2-0.94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094B3F9" w14:textId="67B5A680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&lt;.001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3C90F0E" w14:textId="34BA2626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8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3535D62" w14:textId="5D4A1CAD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7-0.99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0325583" w14:textId="1534E7D3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&lt;.001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607656B" w14:textId="09E5FBFE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5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4CAAA30" w14:textId="5D110307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4-0.96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DEFD7FE" w14:textId="62259900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&lt;.001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53DFC20" w14:textId="63A8E4C9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0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5FE0ABB" w14:textId="6B45EF04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9-1.01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DEE56C3" w14:textId="1E2E518B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869</w:t>
            </w:r>
          </w:p>
        </w:tc>
      </w:tr>
      <w:tr w:rsidR="006C0E07" w:rsidRPr="00BE16BE" w14:paraId="499CA220" w14:textId="77777777" w:rsidTr="006D3D6A">
        <w:trPr>
          <w:cantSplit/>
          <w:trHeight w:val="370"/>
          <w:jc w:val="center"/>
        </w:trPr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C03218" w14:textId="77777777" w:rsidR="006C0E07" w:rsidRPr="00BE16BE" w:rsidRDefault="006C0E07" w:rsidP="006C0E0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Female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4EA013" w14:textId="1B7309C3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8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60058B" w14:textId="64E27BA1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73-0.9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C17D16" w14:textId="27D22453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0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E89BCA" w14:textId="1F9C47EF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AD9CAE" w14:textId="5D322ED4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5-1.2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608245" w14:textId="276F01FD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3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7280B6" w14:textId="4FE3FBA3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8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C0A952" w14:textId="529D6449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76-1.0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2C9B82" w14:textId="2B21D30E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6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56B992" w14:textId="4407C0F5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8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19ECBB" w14:textId="38A3D451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74-0.8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9BA1D8" w14:textId="3F6E6FEE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&lt;.001</w:t>
            </w:r>
          </w:p>
        </w:tc>
      </w:tr>
      <w:tr w:rsidR="006C0E07" w:rsidRPr="00BE16BE" w14:paraId="28F77909" w14:textId="77777777" w:rsidTr="006D3D6A">
        <w:trPr>
          <w:cantSplit/>
          <w:trHeight w:val="353"/>
          <w:jc w:val="center"/>
        </w:trPr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048A7B" w14:textId="77777777" w:rsidR="006C0E07" w:rsidRPr="00BE16BE" w:rsidRDefault="006C0E07" w:rsidP="006C0E0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Years of Education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4156E4" w14:textId="734A2A50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AF4A3D" w14:textId="42CDFE48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2-1.1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BFBEBB" w14:textId="7E12BAC1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0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04EB17" w14:textId="28FC3647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BBC56B" w14:textId="167F9CCF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0-1.0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9181A5" w14:textId="3D2601F7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3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2786BC" w14:textId="696FFB52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1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68B470" w14:textId="6CF24B46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7-1.1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DEF3DF" w14:textId="4C4B0D77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&lt;.00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3E7AEB" w14:textId="5477559C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FE5918" w14:textId="30E1E509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1-1.0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ACD1BF" w14:textId="0B8FF67D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22</w:t>
            </w:r>
          </w:p>
        </w:tc>
      </w:tr>
      <w:tr w:rsidR="006C0E07" w:rsidRPr="00BE16BE" w14:paraId="5ACA6FCD" w14:textId="77777777" w:rsidTr="006D3D6A">
        <w:trPr>
          <w:cantSplit/>
          <w:trHeight w:val="370"/>
          <w:jc w:val="center"/>
        </w:trPr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EB1048" w14:textId="77777777" w:rsidR="006C0E07" w:rsidRPr="00BE16BE" w:rsidRDefault="006C0E07" w:rsidP="006C0E0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Global </w:t>
            </w:r>
            <w:proofErr w:type="gramStart"/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CDR  -</w:t>
            </w:r>
            <w:proofErr w:type="gramEnd"/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overall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DC74F9" w14:textId="77777777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802DA1" w14:textId="77777777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6343AA" w14:textId="4953304F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&lt;.00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27CA38" w14:textId="77777777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858AC1" w14:textId="77777777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28E1BD" w14:textId="350074EF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5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68B80C" w14:textId="77777777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697A87" w14:textId="77777777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8E628A" w14:textId="065EE496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0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670546" w14:textId="77777777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4230AA" w14:textId="77777777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51A241" w14:textId="081DC06C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31</w:t>
            </w:r>
          </w:p>
        </w:tc>
      </w:tr>
      <w:tr w:rsidR="006C0E07" w:rsidRPr="00BE16BE" w14:paraId="2CDCF953" w14:textId="77777777" w:rsidTr="006D3D6A">
        <w:trPr>
          <w:cantSplit/>
          <w:trHeight w:val="353"/>
          <w:jc w:val="center"/>
        </w:trPr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3003A9" w14:textId="77777777" w:rsidR="006C0E07" w:rsidRPr="00BE16BE" w:rsidRDefault="006C0E07" w:rsidP="006C0E0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    0.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092B5D" w14:textId="6AD1B61A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4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D12E67" w14:textId="6DE82D80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3-2.3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EE1848" w14:textId="02BE06E6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9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266D87" w14:textId="3362A931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3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44B90C" w14:textId="33C1087F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1-1.7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7BD582" w14:textId="4E3CD226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BA8F07" w14:textId="587CAFC9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7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0DDF39" w14:textId="73534CD0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26-2.5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398C2F" w14:textId="46BEABAC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0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C3D84B" w14:textId="55DD7FD0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3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4D7A68" w14:textId="35DA0536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0-1.7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5DB45C" w14:textId="0505E3B3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7</w:t>
            </w:r>
          </w:p>
        </w:tc>
      </w:tr>
      <w:tr w:rsidR="006C0E07" w:rsidRPr="00BE16BE" w14:paraId="5B8DF99A" w14:textId="77777777" w:rsidTr="006D3D6A">
        <w:trPr>
          <w:cantSplit/>
          <w:trHeight w:val="370"/>
          <w:jc w:val="center"/>
        </w:trPr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55BF11" w14:textId="77777777" w:rsidR="006C0E07" w:rsidRPr="00BE16BE" w:rsidRDefault="006C0E07" w:rsidP="006C0E0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    0.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8FC7D1" w14:textId="6869CB9C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F17232" w14:textId="688086F3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67-1.4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B6B6C4" w14:textId="3A27A98E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6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8E4570" w14:textId="337A362F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0A910F" w14:textId="53B820D1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86-1.3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6BCF35" w14:textId="1641536D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6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F8E72B" w14:textId="1AD72DAD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3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C917F6" w14:textId="3A6AE484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6-1.6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A9332D" w14:textId="3354D119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1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1D1419" w14:textId="7CE3D78D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1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98D93F" w14:textId="33028AA0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1-1.5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D341BD" w14:textId="4EED971F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19</w:t>
            </w:r>
          </w:p>
        </w:tc>
      </w:tr>
      <w:tr w:rsidR="006C0E07" w:rsidRPr="00BE16BE" w14:paraId="1B30CB1F" w14:textId="77777777" w:rsidTr="006D3D6A">
        <w:trPr>
          <w:cantSplit/>
          <w:trHeight w:val="353"/>
          <w:jc w:val="center"/>
        </w:trPr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AD7238" w14:textId="77777777" w:rsidR="006C0E07" w:rsidRPr="00BE16BE" w:rsidRDefault="006C0E07" w:rsidP="006C0E0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    ≥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03B00D" w14:textId="10E7230A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85B72B" w14:textId="11343053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0-1.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D0BB4B" w14:textId="77777777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AE21CF" w14:textId="668E4309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53DBE3" w14:textId="177908E1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0-1.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277D91" w14:textId="77777777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08DEF3" w14:textId="413C6573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5DB763" w14:textId="1732014E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0-1.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514A20" w14:textId="77777777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957C73" w14:textId="1440BE21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D424EA" w14:textId="034EEF59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0-1.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98F662" w14:textId="77777777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6C0E07" w:rsidRPr="00BE16BE" w14:paraId="6F9BE0FD" w14:textId="77777777" w:rsidTr="006D3D6A">
        <w:trPr>
          <w:cantSplit/>
          <w:trHeight w:val="370"/>
          <w:jc w:val="center"/>
        </w:trPr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ED1C9C" w14:textId="77777777" w:rsidR="006C0E07" w:rsidRPr="00BE16BE" w:rsidRDefault="006C0E07" w:rsidP="006C0E0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Racial/Ethnic Group - overall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6F56ED" w14:textId="77777777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669C29" w14:textId="77777777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81B778" w14:textId="06194DBA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4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6869FD" w14:textId="77777777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B6B7E6" w14:textId="77777777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B9B3BE" w14:textId="1F5BBB4F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0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315AE9" w14:textId="77777777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798326" w14:textId="77777777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A90EDD" w14:textId="72F30F23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3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AC07C1" w14:textId="77777777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B25E4B" w14:textId="77777777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D81B4C" w14:textId="0069AE21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&lt;.001</w:t>
            </w:r>
          </w:p>
        </w:tc>
      </w:tr>
      <w:tr w:rsidR="006C0E07" w:rsidRPr="00BE16BE" w14:paraId="4FA6264C" w14:textId="77777777" w:rsidTr="006D3D6A">
        <w:trPr>
          <w:cantSplit/>
          <w:trHeight w:val="370"/>
          <w:jc w:val="center"/>
        </w:trPr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133475" w14:textId="77777777" w:rsidR="006C0E07" w:rsidRPr="00BE16BE" w:rsidRDefault="006C0E07" w:rsidP="006C0E0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    Hispanic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D051BB" w14:textId="69B91581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.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DC5BFC" w14:textId="0FCF4EEF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6-9.3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C19F59" w14:textId="5A1771B5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5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0AFA23" w14:textId="79798C5F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2B04A1" w14:textId="0F63FA5E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2-0.5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5D6E54" w14:textId="5C451293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0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5E5E30" w14:textId="05CC85B7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5030D4" w14:textId="326F4C56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1-1.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6E033E" w14:textId="3A083991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5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7F2D46" w14:textId="39131E51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F8C8C5" w14:textId="78C76F07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2-0.2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3B0E74" w14:textId="6419DC39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&lt;.001</w:t>
            </w:r>
          </w:p>
        </w:tc>
      </w:tr>
      <w:tr w:rsidR="006C0E07" w:rsidRPr="00BE16BE" w14:paraId="6DC8AA30" w14:textId="77777777" w:rsidTr="006D3D6A">
        <w:trPr>
          <w:cantSplit/>
          <w:trHeight w:val="370"/>
          <w:jc w:val="center"/>
        </w:trPr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180741" w14:textId="77777777" w:rsidR="006C0E07" w:rsidRPr="00BE16BE" w:rsidRDefault="006C0E07" w:rsidP="006C0E0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    Non-Hispanic Black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DB13B2" w14:textId="45F752E7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6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8F474B" w14:textId="3AAC0E15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8-2.5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AEC17E" w14:textId="57A8C01D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7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41CFEC" w14:textId="0602B4CA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D25FB5" w14:textId="5E18D008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0-1.5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AE8DD3" w14:textId="6A36649D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5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83C725" w14:textId="3FD0BA0B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7BBB13" w14:textId="0F206032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5-0.6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C47935" w14:textId="58968C0B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1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6AADA8" w14:textId="752D9D5C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6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950A34" w14:textId="3F01AF5A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3-1.6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B5569D" w14:textId="234406B8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326</w:t>
            </w:r>
          </w:p>
        </w:tc>
      </w:tr>
      <w:tr w:rsidR="006C0E07" w:rsidRPr="00BE16BE" w14:paraId="67F5F8AE" w14:textId="77777777" w:rsidTr="006D3D6A">
        <w:trPr>
          <w:cantSplit/>
          <w:trHeight w:val="370"/>
          <w:jc w:val="center"/>
        </w:trPr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35D585" w14:textId="77777777" w:rsidR="006C0E07" w:rsidRPr="00BE16BE" w:rsidRDefault="006C0E07" w:rsidP="006C0E0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    Non-Hispanic Asian &amp; </w:t>
            </w:r>
            <w:proofErr w:type="gramStart"/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Other</w:t>
            </w:r>
            <w:proofErr w:type="gramEnd"/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race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4D2051" w14:textId="25F12AF7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6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DD8477" w14:textId="0B6AA3C1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6-6.0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2F962F" w14:textId="76406144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67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A15174" w14:textId="0A219987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7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BEBAD1" w14:textId="43C40B59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4-3.6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119814" w14:textId="7E99E771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70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03FAEC" w14:textId="3CE3BD89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BE30C3" w14:textId="60504557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&lt;0.01-2.0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617A95" w14:textId="2B36A82B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5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A8ACD9" w14:textId="5AEBC64C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6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FBF173" w14:textId="3D320AD3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8-31.7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6AA2D7" w14:textId="08196192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749</w:t>
            </w:r>
          </w:p>
        </w:tc>
      </w:tr>
      <w:tr w:rsidR="006C0E07" w:rsidRPr="00BE16BE" w14:paraId="39CC5587" w14:textId="77777777" w:rsidTr="006D3D6A">
        <w:trPr>
          <w:cantSplit/>
          <w:trHeight w:val="370"/>
          <w:jc w:val="center"/>
        </w:trPr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521EAC" w14:textId="77777777" w:rsidR="006C0E07" w:rsidRPr="00BE16BE" w:rsidRDefault="006C0E07" w:rsidP="006C0E0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    Non-Hispanic White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6FA92B" w14:textId="1EF15C8E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B993AF" w14:textId="21FCC3A7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0-1.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63A234" w14:textId="77777777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5261A9" w14:textId="47F3E8CA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794FC9" w14:textId="07C41729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0-1.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F69F1F" w14:textId="77777777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433E95" w14:textId="6E1DBF93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C49732" w14:textId="140C67AA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0-1.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E9346D" w14:textId="77777777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8D1C94" w14:textId="0ED99626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8E3196" w14:textId="61A6DAD8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0-1.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10F679" w14:textId="77777777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6C0E07" w:rsidRPr="00BE16BE" w14:paraId="35C4E6DB" w14:textId="77777777" w:rsidTr="006D3D6A">
        <w:trPr>
          <w:cantSplit/>
          <w:trHeight w:val="353"/>
          <w:jc w:val="center"/>
        </w:trPr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F9F727" w14:textId="77777777" w:rsidR="006C0E07" w:rsidRPr="00BE16BE" w:rsidRDefault="006C0E07" w:rsidP="006C0E0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Education*Racial/Ethnic Group - overall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8B8E94" w14:textId="78EA8F6B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E97D89" w14:textId="598CED16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81CC55" w14:textId="05CDA489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44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88B15F" w14:textId="77777777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0950D7" w14:textId="77777777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6F4550" w14:textId="447E8EFA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0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C2D59E" w14:textId="77777777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89FA26" w14:textId="77777777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4E3F13" w14:textId="63F0CA5E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D68960" w14:textId="77777777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612109" w14:textId="77777777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3D2519" w14:textId="35837F70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&lt;.001</w:t>
            </w:r>
          </w:p>
        </w:tc>
      </w:tr>
      <w:tr w:rsidR="006C0E07" w:rsidRPr="00BE16BE" w14:paraId="78D8435C" w14:textId="77777777" w:rsidTr="006D3D6A">
        <w:trPr>
          <w:cantSplit/>
          <w:trHeight w:val="370"/>
          <w:jc w:val="center"/>
        </w:trPr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D930EE" w14:textId="77777777" w:rsidR="006C0E07" w:rsidRPr="00BE16BE" w:rsidRDefault="006C0E07" w:rsidP="006C0E0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lastRenderedPageBreak/>
              <w:t xml:space="preserve">     Hispanic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36FE56" w14:textId="1F5DCD9E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C82E52" w14:textId="31763A1E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87-1.0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A5A3AF" w14:textId="66823978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2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852447" w14:textId="1B897E31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1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CD7802" w14:textId="0F48D377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5-1.2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81C8C2" w14:textId="316C2182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0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FF80C1" w14:textId="6B5A9264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1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FB7ADB" w14:textId="317AC280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0-1.3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A4D815" w14:textId="70832A06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028422" w14:textId="31100A76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1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93D268" w14:textId="514F2914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8-1.3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FBD99E" w14:textId="2BB9895C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&lt;.001</w:t>
            </w:r>
          </w:p>
        </w:tc>
      </w:tr>
      <w:tr w:rsidR="006C0E07" w:rsidRPr="00BE16BE" w14:paraId="58A54AE9" w14:textId="77777777" w:rsidTr="006D3D6A">
        <w:trPr>
          <w:cantSplit/>
          <w:trHeight w:val="370"/>
          <w:jc w:val="center"/>
        </w:trPr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9D0CC5" w14:textId="77777777" w:rsidR="006C0E07" w:rsidRPr="00BE16BE" w:rsidRDefault="006C0E07" w:rsidP="006C0E0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    Non-Hispanic Black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FFAE37" w14:textId="355B9B48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CB6D37" w14:textId="2198E3D4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3-1.0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29ACEC" w14:textId="3179494B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0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DBC0AF" w14:textId="039828E3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7BE998" w14:textId="69729C4F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7-1.0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BD34FA" w14:textId="6B7E537D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43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A61C9C" w14:textId="003C00F2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1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A45294" w14:textId="39A62048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1-1.2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00E3AA" w14:textId="3C4EFB47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2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2AB9CF" w14:textId="69B15316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273E39" w14:textId="298D931A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7-1.0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8AECA5" w14:textId="3F7B8D17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385</w:t>
            </w:r>
          </w:p>
        </w:tc>
      </w:tr>
      <w:tr w:rsidR="006C0E07" w:rsidRPr="00BE16BE" w14:paraId="4ADF26A6" w14:textId="77777777" w:rsidTr="006D3D6A">
        <w:trPr>
          <w:cantSplit/>
          <w:trHeight w:val="370"/>
          <w:jc w:val="center"/>
        </w:trPr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37A5BC" w14:textId="77777777" w:rsidR="006C0E07" w:rsidRPr="00BE16BE" w:rsidRDefault="006C0E07" w:rsidP="006C0E0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    Non-Hispanic Asian &amp; </w:t>
            </w:r>
            <w:proofErr w:type="gramStart"/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Other</w:t>
            </w:r>
            <w:proofErr w:type="gramEnd"/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race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DDF602" w14:textId="14FD8337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33AD55" w14:textId="5C9F801A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1-1.2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8D39FE" w14:textId="6774F2F7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2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F6B43E" w14:textId="40B8803B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6D9FBE" w14:textId="33922578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3-1.1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960130" w14:textId="0815C0F5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70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B834A7" w14:textId="5B460EC6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1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C8B692" w14:textId="2243919B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5-1.3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10D8F3" w14:textId="4609B0F9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5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5FE148" w14:textId="19FE87E5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525C80" w14:textId="03CE5F59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80-1.1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B37012" w14:textId="0BD20AFC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635</w:t>
            </w:r>
          </w:p>
        </w:tc>
      </w:tr>
      <w:tr w:rsidR="006C0E07" w:rsidRPr="00BE16BE" w14:paraId="544770B9" w14:textId="77777777" w:rsidTr="006D3D6A">
        <w:trPr>
          <w:cantSplit/>
          <w:trHeight w:val="370"/>
          <w:jc w:val="center"/>
        </w:trPr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DA8C6A" w14:textId="77777777" w:rsidR="006C0E07" w:rsidRPr="00BE16BE" w:rsidRDefault="006C0E07" w:rsidP="006C0E0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    Non-Hispanic White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499DBD" w14:textId="03B4F044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3556C4" w14:textId="656EC68A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0-1.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4E87D3" w14:textId="65C37944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BD95B3" w14:textId="795935A6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24CB06" w14:textId="469E9AC4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0-1.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8D543D" w14:textId="77777777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E55E55" w14:textId="64A8354E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60C93B" w14:textId="5A028B23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0-1.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14BAEC" w14:textId="77777777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53A515" w14:textId="4BD9D003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F0FD0E" w14:textId="751245EE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0-1.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28E789" w14:textId="77777777" w:rsidR="006C0E07" w:rsidRPr="00BE16BE" w:rsidRDefault="006C0E07" w:rsidP="006C0E07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9410B0" w:rsidRPr="00BE16BE" w14:paraId="0CB95D66" w14:textId="77777777" w:rsidTr="006D3D6A">
        <w:trPr>
          <w:cantSplit/>
          <w:trHeight w:val="353"/>
          <w:jc w:val="center"/>
        </w:trPr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BC5015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A591E86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7F50645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DFE6E31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4D62192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5D2BAB9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0523F7E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E5AC161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AB982B4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9D7EC6A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B955AC0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BC75316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8CB5CF1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</w:tbl>
    <w:p w14:paraId="3E40CF59" w14:textId="77777777" w:rsidR="009410B0" w:rsidRPr="00BE16BE" w:rsidRDefault="009410B0" w:rsidP="009410B0">
      <w:pPr>
        <w:rPr>
          <w:rFonts w:ascii="Times New Roman" w:hAnsi="Times New Roman" w:cs="Times New Roman"/>
        </w:rPr>
      </w:pPr>
    </w:p>
    <w:p w14:paraId="575F5323" w14:textId="77777777" w:rsidR="009410B0" w:rsidRPr="00BE16BE" w:rsidRDefault="009410B0" w:rsidP="009410B0">
      <w:pPr>
        <w:rPr>
          <w:rFonts w:ascii="Times New Roman" w:hAnsi="Times New Roman" w:cs="Times New Roman"/>
        </w:rPr>
      </w:pPr>
    </w:p>
    <w:p w14:paraId="5699C5C1" w14:textId="77777777" w:rsidR="00E77C4F" w:rsidRDefault="00E77C4F">
      <w:pPr>
        <w:spacing w:line="278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8F9AACA" w14:textId="6A1AC8BD" w:rsidR="009410B0" w:rsidRPr="00BE16BE" w:rsidRDefault="009410B0" w:rsidP="009410B0">
      <w:pPr>
        <w:rPr>
          <w:rFonts w:ascii="Times New Roman" w:hAnsi="Times New Roman" w:cs="Times New Roman"/>
        </w:rPr>
      </w:pPr>
      <w:r w:rsidRPr="00BE16BE">
        <w:rPr>
          <w:rFonts w:ascii="Times New Roman" w:hAnsi="Times New Roman" w:cs="Times New Roman"/>
        </w:rPr>
        <w:lastRenderedPageBreak/>
        <w:t xml:space="preserve">Supplemental Table </w:t>
      </w:r>
      <w:r w:rsidR="00712381">
        <w:rPr>
          <w:rFonts w:ascii="Times New Roman" w:hAnsi="Times New Roman" w:cs="Times New Roman"/>
        </w:rPr>
        <w:t>4</w:t>
      </w:r>
      <w:r w:rsidRPr="00BE16BE">
        <w:rPr>
          <w:rFonts w:ascii="Times New Roman" w:hAnsi="Times New Roman" w:cs="Times New Roman"/>
        </w:rPr>
        <w:t xml:space="preserve">. </w:t>
      </w:r>
      <w:r w:rsidRPr="00BE16BE">
        <w:rPr>
          <w:rFonts w:ascii="Times New Roman" w:eastAsiaTheme="minorEastAsia" w:hAnsi="Times New Roman" w:cs="Times New Roman"/>
        </w:rPr>
        <w:t xml:space="preserve">Logistic regression models </w:t>
      </w:r>
      <w:proofErr w:type="gramStart"/>
      <w:r w:rsidRPr="00BE16BE">
        <w:rPr>
          <w:rFonts w:ascii="Times New Roman" w:eastAsiaTheme="minorEastAsia" w:hAnsi="Times New Roman" w:cs="Times New Roman"/>
        </w:rPr>
        <w:t>using</w:t>
      </w:r>
      <w:proofErr w:type="gramEnd"/>
      <w:r w:rsidRPr="00BE16BE">
        <w:rPr>
          <w:rFonts w:ascii="Times New Roman" w:eastAsiaTheme="minorEastAsia" w:hAnsi="Times New Roman" w:cs="Times New Roman"/>
        </w:rPr>
        <w:t xml:space="preserve"> generalized estimating equations with random effect for study </w:t>
      </w:r>
      <w:proofErr w:type="gramStart"/>
      <w:r w:rsidRPr="00BE16BE">
        <w:rPr>
          <w:rFonts w:ascii="Times New Roman" w:eastAsiaTheme="minorEastAsia" w:hAnsi="Times New Roman" w:cs="Times New Roman"/>
        </w:rPr>
        <w:t>site</w:t>
      </w:r>
      <w:proofErr w:type="gramEnd"/>
      <w:r w:rsidRPr="00BE16BE">
        <w:rPr>
          <w:rFonts w:ascii="Times New Roman" w:eastAsiaTheme="minorEastAsia" w:hAnsi="Times New Roman" w:cs="Times New Roman"/>
        </w:rPr>
        <w:t xml:space="preserve"> </w:t>
      </w:r>
      <w:r w:rsidRPr="00BE16BE">
        <w:rPr>
          <w:rFonts w:ascii="Times New Roman" w:hAnsi="Times New Roman" w:cs="Times New Roman"/>
        </w:rPr>
        <w:t>on interest in using devices to complete parts of their study visits across four racial and ethnic groups. Adjusted for age, sex, education, CDR, and race-education interaction. OR = odds ratio; CI = confidence interval; CDR = clinical dementia rating scale; yrs = years.</w:t>
      </w:r>
    </w:p>
    <w:tbl>
      <w:tblPr>
        <w:tblW w:w="12974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20"/>
        <w:gridCol w:w="629"/>
        <w:gridCol w:w="630"/>
        <w:gridCol w:w="630"/>
        <w:gridCol w:w="629"/>
        <w:gridCol w:w="630"/>
        <w:gridCol w:w="630"/>
        <w:gridCol w:w="629"/>
        <w:gridCol w:w="630"/>
        <w:gridCol w:w="630"/>
        <w:gridCol w:w="629"/>
        <w:gridCol w:w="630"/>
        <w:gridCol w:w="630"/>
        <w:gridCol w:w="629"/>
        <w:gridCol w:w="630"/>
        <w:gridCol w:w="630"/>
        <w:gridCol w:w="629"/>
        <w:gridCol w:w="630"/>
        <w:gridCol w:w="630"/>
        <w:gridCol w:w="20"/>
      </w:tblGrid>
      <w:tr w:rsidR="009410B0" w:rsidRPr="00BE16BE" w14:paraId="64A3BB0C" w14:textId="77777777" w:rsidTr="006D3D6A">
        <w:trPr>
          <w:cantSplit/>
          <w:trHeight w:val="249"/>
          <w:tblHeader/>
          <w:jc w:val="center"/>
        </w:trPr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D19CD4B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</w:p>
        </w:tc>
        <w:tc>
          <w:tcPr>
            <w:tcW w:w="1889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1E57BC8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>Smartphone</w:t>
            </w:r>
          </w:p>
        </w:tc>
        <w:tc>
          <w:tcPr>
            <w:tcW w:w="1889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BCA70B6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>Tablet</w:t>
            </w:r>
          </w:p>
        </w:tc>
        <w:tc>
          <w:tcPr>
            <w:tcW w:w="1889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052D3C7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>Laptop</w:t>
            </w:r>
          </w:p>
        </w:tc>
        <w:tc>
          <w:tcPr>
            <w:tcW w:w="1889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4935514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>Desktop</w:t>
            </w:r>
          </w:p>
        </w:tc>
        <w:tc>
          <w:tcPr>
            <w:tcW w:w="1889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333CDA9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>Wearable Device</w:t>
            </w:r>
          </w:p>
        </w:tc>
        <w:tc>
          <w:tcPr>
            <w:tcW w:w="1889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565ADBB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>Smart Home Device</w:t>
            </w:r>
          </w:p>
        </w:tc>
        <w:tc>
          <w:tcPr>
            <w:tcW w:w="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8C6908A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</w:p>
        </w:tc>
      </w:tr>
      <w:tr w:rsidR="009410B0" w:rsidRPr="00BE16BE" w14:paraId="7E739AFB" w14:textId="77777777" w:rsidTr="006D3D6A">
        <w:trPr>
          <w:cantSplit/>
          <w:trHeight w:val="230"/>
          <w:tblHeader/>
          <w:jc w:val="center"/>
        </w:trPr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84BAF0C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>Independent Variable</w:t>
            </w:r>
          </w:p>
        </w:tc>
        <w:tc>
          <w:tcPr>
            <w:tcW w:w="6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A874A96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>OR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3450D46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>95% CI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B1AF36D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>P-value</w:t>
            </w:r>
          </w:p>
        </w:tc>
        <w:tc>
          <w:tcPr>
            <w:tcW w:w="6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3F94A88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>OR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DAD1B24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>95% CI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4F6F334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>P-value</w:t>
            </w:r>
          </w:p>
        </w:tc>
        <w:tc>
          <w:tcPr>
            <w:tcW w:w="6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0DD0025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>OR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95B8353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>95% CI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6C9F8F7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>P-value</w:t>
            </w:r>
          </w:p>
        </w:tc>
        <w:tc>
          <w:tcPr>
            <w:tcW w:w="6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D611890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>OR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0F81777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>95% CI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8A91130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>P-value</w:t>
            </w:r>
          </w:p>
        </w:tc>
        <w:tc>
          <w:tcPr>
            <w:tcW w:w="6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90539EC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>OR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88C0AA0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>95% CI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F804136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>P-value</w:t>
            </w:r>
          </w:p>
        </w:tc>
        <w:tc>
          <w:tcPr>
            <w:tcW w:w="6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652B172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>OR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D6E53EE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>95% CI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C96B27E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>P-value</w:t>
            </w:r>
          </w:p>
        </w:tc>
        <w:tc>
          <w:tcPr>
            <w:tcW w:w="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C4A6E3A" w14:textId="77777777" w:rsidR="009410B0" w:rsidRPr="00BE16BE" w:rsidRDefault="009410B0" w:rsidP="006D3D6A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</w:p>
        </w:tc>
      </w:tr>
      <w:tr w:rsidR="007050BE" w:rsidRPr="00BE16BE" w14:paraId="20A5665D" w14:textId="77777777" w:rsidTr="006D3D6A">
        <w:trPr>
          <w:cantSplit/>
          <w:trHeight w:val="353"/>
          <w:jc w:val="center"/>
        </w:trPr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0D8F63" w14:textId="77777777" w:rsidR="007050BE" w:rsidRPr="00BE16BE" w:rsidRDefault="007050BE" w:rsidP="007050BE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Age (yrs) at visit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7429AB7" w14:textId="35CE1837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136187A" w14:textId="5E5324CB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-0.97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355CA6D" w14:textId="3361DC40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D4383B9" w14:textId="16C49C2D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2213F07" w14:textId="3FD4D617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-0.98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07BBBE4" w14:textId="471F7DCA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5E41D8D" w14:textId="595AEA7D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B4E90A7" w14:textId="0735315C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-0.9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01015C3" w14:textId="5F12AF21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41F8B12" w14:textId="18E1ED19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926F1FB" w14:textId="0DE18AE5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-1.0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61DF367" w14:textId="54E6FE80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2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60FC082" w14:textId="2A7C23F7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5593270" w14:textId="017EF52A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-0.97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9F0CC3A" w14:textId="739DB4A0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5D7A93C" w14:textId="30993750" w:rsidR="007050BE" w:rsidRPr="006906D0" w:rsidRDefault="007050BE" w:rsidP="007050BE">
            <w:pPr>
              <w:tabs>
                <w:tab w:val="left" w:pos="235"/>
              </w:tabs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D84264F" w14:textId="723C5873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-0.97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1BE716E" w14:textId="55B3DF37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2123C70" w14:textId="77777777" w:rsidR="007050BE" w:rsidRPr="00BE16BE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</w:tr>
      <w:tr w:rsidR="007050BE" w:rsidRPr="00BE16BE" w14:paraId="6C73D33D" w14:textId="77777777" w:rsidTr="006D3D6A">
        <w:trPr>
          <w:cantSplit/>
          <w:trHeight w:val="37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54B0D1" w14:textId="77777777" w:rsidR="007050BE" w:rsidRPr="00BE16BE" w:rsidRDefault="007050BE" w:rsidP="007050BE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Female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0FE9CA" w14:textId="01B5133D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88B623" w14:textId="6405FB51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-0.9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C028B1" w14:textId="6465F415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E5EF2F" w14:textId="3C4D0E02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15B298" w14:textId="0CF69FCC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-1.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7146DE" w14:textId="46B50476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B8575C" w14:textId="1AE52BAD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FC64C6" w14:textId="19275276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-1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B2EB27" w14:textId="7151CD03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F40E3C" w14:textId="6B51B6F7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D2F02F" w14:textId="47AFF274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-0.9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55137D" w14:textId="2DE7498E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D98922" w14:textId="7327279C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6EDEAD" w14:textId="43B8B58A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-1.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618078" w14:textId="050E6A43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8A4B78" w14:textId="093F65EC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7E0631" w14:textId="0AE991F7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-1.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C09092" w14:textId="0B6831D4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1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76F3CE" w14:textId="77777777" w:rsidR="007050BE" w:rsidRPr="00BE16BE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highlight w:val="yellow"/>
              </w:rPr>
            </w:pPr>
          </w:p>
        </w:tc>
      </w:tr>
      <w:tr w:rsidR="007050BE" w:rsidRPr="00BE16BE" w14:paraId="36694C95" w14:textId="77777777" w:rsidTr="006D3D6A">
        <w:trPr>
          <w:cantSplit/>
          <w:trHeight w:val="353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7BCE36" w14:textId="77777777" w:rsidR="007050BE" w:rsidRPr="00BE16BE" w:rsidRDefault="007050BE" w:rsidP="007050BE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Years of Education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A2BB9E" w14:textId="79ECAB3B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04799C" w14:textId="37D95684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-1.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BA2E03" w14:textId="4342809F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8408D8" w14:textId="1EC61CFC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544C11" w14:textId="4B6A21A9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-1.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F6FCEB" w14:textId="52810F66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51ADEB" w14:textId="3C4FA5A2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89F599" w14:textId="3E755130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-1.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9FD7A2" w14:textId="7E58CB14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202ECE" w14:textId="4A28924B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B05D37" w14:textId="24D8D865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-1.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F4F2A7" w14:textId="46AD16C3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0DCB2E" w14:textId="059CE044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388DBD" w14:textId="30331C9E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-1.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A23FF5" w14:textId="5BFB33C7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7C91F7" w14:textId="05FB6E77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F8833B" w14:textId="607C4988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-1.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CF2163" w14:textId="5F8D40BF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409A39" w14:textId="77777777" w:rsidR="007050BE" w:rsidRPr="00BE16BE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highlight w:val="yellow"/>
              </w:rPr>
            </w:pPr>
          </w:p>
        </w:tc>
      </w:tr>
      <w:tr w:rsidR="007050BE" w:rsidRPr="00BE16BE" w14:paraId="33FE2D48" w14:textId="77777777" w:rsidTr="006D3D6A">
        <w:trPr>
          <w:cantSplit/>
          <w:trHeight w:val="37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ABBBBC" w14:textId="77777777" w:rsidR="007050BE" w:rsidRPr="00BE16BE" w:rsidRDefault="007050BE" w:rsidP="007050BE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Global </w:t>
            </w:r>
            <w:proofErr w:type="gramStart"/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CDR  -</w:t>
            </w:r>
            <w:proofErr w:type="gramEnd"/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overall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4DD956" w14:textId="77777777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97A15E" w14:textId="77777777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167262" w14:textId="4F573013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2EEE45" w14:textId="77777777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77B0A6" w14:textId="77777777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C09323" w14:textId="6367F204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D9A6D1" w14:textId="77777777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E17891" w14:textId="77777777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DB27F1" w14:textId="04004E8F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983D84" w14:textId="77777777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7CB930" w14:textId="77777777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D91DCF" w14:textId="6B030094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5970F4" w14:textId="77777777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4F3560" w14:textId="77777777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BFA3ED" w14:textId="0BAE51FD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00A545" w14:textId="77777777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D130BE" w14:textId="77777777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47B959" w14:textId="320C97AC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0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9E5A61" w14:textId="77777777" w:rsidR="007050BE" w:rsidRPr="00BE16BE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</w:tr>
      <w:tr w:rsidR="007050BE" w:rsidRPr="00BE16BE" w14:paraId="5F0BDE60" w14:textId="77777777" w:rsidTr="006D3D6A">
        <w:trPr>
          <w:cantSplit/>
          <w:trHeight w:val="353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1BE851" w14:textId="77777777" w:rsidR="007050BE" w:rsidRPr="00BE16BE" w:rsidRDefault="007050BE" w:rsidP="007050BE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    0.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AC3800" w14:textId="40FF243C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ED4A44" w14:textId="720AFC34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-1.7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46ECB1" w14:textId="30134092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F321E8" w14:textId="068A3FD4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68B8CA" w14:textId="49BB1036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-1.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8612B8" w14:textId="7B46AD1D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8907EB" w14:textId="153F992A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018B93" w14:textId="0CAA44D8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9-2.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5471FF" w14:textId="0C4A4E7A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A63D8B" w14:textId="66FA8EC7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93EBA5" w14:textId="185ED05E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-1.7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C3CCDF" w14:textId="4382B516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9735C5" w14:textId="1C1E88B0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F6873B" w14:textId="5B7E834F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9-2.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AEB2E9" w14:textId="17D22478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124B44" w14:textId="707EDC04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DE5980" w14:textId="130FD893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-1.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1C6FA0" w14:textId="730B33FB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0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F304CC" w14:textId="77777777" w:rsidR="007050BE" w:rsidRPr="00BE16BE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highlight w:val="yellow"/>
              </w:rPr>
            </w:pPr>
          </w:p>
        </w:tc>
      </w:tr>
      <w:tr w:rsidR="007050BE" w:rsidRPr="00BE16BE" w14:paraId="63FBD837" w14:textId="77777777" w:rsidTr="006D3D6A">
        <w:trPr>
          <w:cantSplit/>
          <w:trHeight w:val="37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5EE1AA" w14:textId="77777777" w:rsidR="007050BE" w:rsidRPr="00BE16BE" w:rsidRDefault="007050BE" w:rsidP="007050BE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    0.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0419F8" w14:textId="52A30879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64DF17" w14:textId="44AC2563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-1.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CF3E56" w14:textId="2C835DF6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973FF0" w14:textId="0BC053D0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7C93BB" w14:textId="1FE7F040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-1.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3C59F5" w14:textId="1AE4FF1B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53CA93" w14:textId="45BAECD4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8F1037" w14:textId="6E8E4CF3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-1.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6DEB46" w14:textId="624B26ED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E78604" w14:textId="5FF1E042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0D1A07" w14:textId="5D40C481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-1.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AC4F76" w14:textId="052E378B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7168AB" w14:textId="3BEBCB3B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C912E7" w14:textId="4109360D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-1.8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E71D41" w14:textId="45D60B29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5A31AF" w14:textId="24952345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30F611" w14:textId="50CBCD92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-1.7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5CCECD" w14:textId="780CED2D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3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768C94" w14:textId="77777777" w:rsidR="007050BE" w:rsidRPr="00BE16BE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</w:tr>
      <w:tr w:rsidR="007050BE" w:rsidRPr="00BE16BE" w14:paraId="7AD3F989" w14:textId="77777777" w:rsidTr="006D3D6A">
        <w:trPr>
          <w:cantSplit/>
          <w:trHeight w:val="353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A296A3" w14:textId="77777777" w:rsidR="007050BE" w:rsidRPr="00BE16BE" w:rsidRDefault="007050BE" w:rsidP="007050BE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    ≥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79D132" w14:textId="2A473A8A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5B26CE" w14:textId="79716D71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-1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EC9D27" w14:textId="77777777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55C5CB" w14:textId="5EC0F7B8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91FADA" w14:textId="21BA8835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-1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514BA5" w14:textId="77777777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CFD99A" w14:textId="310609A8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DBA88F" w14:textId="425C28B0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-1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DE57F4" w14:textId="77777777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E11BF6" w14:textId="2A51107E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FA6AA2" w14:textId="29FA84B7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-1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D9A084" w14:textId="77777777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EFD5BA" w14:textId="54219942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E6F818" w14:textId="594845C4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-1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C87B0D" w14:textId="77777777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255C63" w14:textId="7B9EDC36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564AC9" w14:textId="0DAE94E7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-1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7FCE93" w14:textId="77777777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2490CE" w14:textId="77777777" w:rsidR="007050BE" w:rsidRPr="00BE16BE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7050BE" w:rsidRPr="00BE16BE" w14:paraId="3E26679C" w14:textId="77777777" w:rsidTr="006D3D6A">
        <w:trPr>
          <w:cantSplit/>
          <w:trHeight w:val="37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1900A5" w14:textId="77777777" w:rsidR="007050BE" w:rsidRPr="00BE16BE" w:rsidRDefault="007050BE" w:rsidP="007050BE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Racial/Ethnic Group - overall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3A87CB" w14:textId="77777777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784606" w14:textId="77777777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230E67" w14:textId="51933060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EC3E0F" w14:textId="77777777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15D1F1" w14:textId="77777777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23D435" w14:textId="3C12AB85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90BDEF" w14:textId="77777777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D35B02" w14:textId="77777777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5725C1" w14:textId="48E5E865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5048A2" w14:textId="77777777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FF61CC" w14:textId="77777777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5774CD" w14:textId="54A6AE1B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289DF7" w14:textId="77777777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40B6C3" w14:textId="77777777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B0533A" w14:textId="5F7CCBE3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759058" w14:textId="77777777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2F4341" w14:textId="77777777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33F2CC" w14:textId="0D6F4377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4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F66250" w14:textId="77777777" w:rsidR="007050BE" w:rsidRPr="00BE16BE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highlight w:val="yellow"/>
              </w:rPr>
            </w:pPr>
          </w:p>
        </w:tc>
      </w:tr>
      <w:tr w:rsidR="007050BE" w:rsidRPr="00BE16BE" w14:paraId="60B55F81" w14:textId="77777777" w:rsidTr="006D3D6A">
        <w:trPr>
          <w:cantSplit/>
          <w:trHeight w:val="37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61AFA0" w14:textId="77777777" w:rsidR="007050BE" w:rsidRPr="00BE16BE" w:rsidRDefault="007050BE" w:rsidP="007050BE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    Hispanic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9B72CD" w14:textId="081501B7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900EF8" w14:textId="04CAC980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-27.6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9B1A88" w14:textId="236AA3BE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55B675" w14:textId="5B731CA0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45ABA7" w14:textId="1CEB8D27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-1.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D6F6F7" w14:textId="04407512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CD3EA4" w14:textId="2A120304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E8FC68" w14:textId="7AC22675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-0.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281207" w14:textId="0CD3D333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484DC5" w14:textId="4B928A58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DC2D05" w14:textId="4DFE4953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-0.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B80A55" w14:textId="27093250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713FD6" w14:textId="0085E428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AAD061" w14:textId="1769D8E0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-2.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08F8B3" w14:textId="0809F469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39AE3D" w14:textId="29874858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DE3161" w14:textId="01A4CE6A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-3.4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191A33" w14:textId="5C0BCA43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3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0EE6B5" w14:textId="77777777" w:rsidR="007050BE" w:rsidRPr="00BE16BE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7050BE" w:rsidRPr="00BE16BE" w14:paraId="3E573D29" w14:textId="77777777" w:rsidTr="006D3D6A">
        <w:trPr>
          <w:cantSplit/>
          <w:trHeight w:val="353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1DC915" w14:textId="77777777" w:rsidR="007050BE" w:rsidRPr="00BE16BE" w:rsidRDefault="007050BE" w:rsidP="007050BE">
            <w:pPr>
              <w:adjustRightInd w:val="0"/>
              <w:spacing w:before="67" w:after="67"/>
              <w:ind w:left="292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on-Hispanic Black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B7EFB6" w14:textId="3E0F5BC1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740518" w14:textId="23159817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-2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F41374" w14:textId="3BB17AAC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9B29A6" w14:textId="6EBE0D88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999D58" w14:textId="5D3729FA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-1.6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362338" w14:textId="764E75A4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F1E48D" w14:textId="578D4710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D9BA74" w14:textId="3741DBC3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-1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D2EE0D" w14:textId="1F7976A2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033081" w14:textId="5F8BE191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689F27" w14:textId="41232BED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-2.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AE7049" w14:textId="5C2E1ADD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16878C" w14:textId="60A87AC9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5AD656" w14:textId="2C321AAA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-2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DD57DD" w14:textId="3CB129DC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80A315" w14:textId="07B89340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FD48BF" w14:textId="4298FF47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-2.4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DCCBB6" w14:textId="6DBE829C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3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7FD691" w14:textId="77777777" w:rsidR="007050BE" w:rsidRPr="00BE16BE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highlight w:val="yellow"/>
              </w:rPr>
            </w:pPr>
          </w:p>
        </w:tc>
      </w:tr>
      <w:tr w:rsidR="007050BE" w:rsidRPr="00BE16BE" w14:paraId="449CA773" w14:textId="77777777" w:rsidTr="006D3D6A">
        <w:trPr>
          <w:cantSplit/>
          <w:trHeight w:val="37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D2287C" w14:textId="77777777" w:rsidR="007050BE" w:rsidRPr="00BE16BE" w:rsidRDefault="007050BE" w:rsidP="007050BE">
            <w:pPr>
              <w:adjustRightInd w:val="0"/>
              <w:spacing w:before="67" w:after="67"/>
              <w:ind w:left="292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Non-Hispanic Asian &amp; </w:t>
            </w:r>
            <w:proofErr w:type="gramStart"/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Other</w:t>
            </w:r>
            <w:proofErr w:type="gramEnd"/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race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67E7AD" w14:textId="1CA00A9B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2FAE64" w14:textId="66A03EF6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-5.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42044D" w14:textId="03A80C1E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ABCCE0" w14:textId="22DB19A8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DF6B1E" w14:textId="5D78EF94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-1.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1D2B26" w14:textId="29848481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0D350F" w14:textId="64D47582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B95BA3" w14:textId="15B67828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-1.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FD583B" w14:textId="041429E6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2E8503" w14:textId="1F4384EB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B172B3" w14:textId="793AF754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-10.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89EFC1" w14:textId="3E9E65C4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BF97D3" w14:textId="52AE9771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307C41" w14:textId="592C3FEA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-3.6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1B942B" w14:textId="494C7B96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100531" w14:textId="289015F4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A42543" w14:textId="32E3BCB7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-16.8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362393" w14:textId="4A1E6EF9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9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FFAD00" w14:textId="77777777" w:rsidR="007050BE" w:rsidRPr="00BE16BE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7050BE" w:rsidRPr="00BE16BE" w14:paraId="471C1B05" w14:textId="77777777" w:rsidTr="006D3D6A">
        <w:trPr>
          <w:cantSplit/>
          <w:trHeight w:val="37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D0C76F" w14:textId="77777777" w:rsidR="007050BE" w:rsidRPr="00BE16BE" w:rsidRDefault="007050BE" w:rsidP="007050BE">
            <w:pPr>
              <w:adjustRightInd w:val="0"/>
              <w:spacing w:before="67" w:after="67"/>
              <w:ind w:left="292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on-Hispanic White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7FD34E" w14:textId="5F0FE784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DA12FB" w14:textId="083DD60F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-1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16F124" w14:textId="77777777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2DB045" w14:textId="262C5093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D017C3" w14:textId="016AA713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-1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2C85BC" w14:textId="77777777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13345F" w14:textId="2A60C0EC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CCE765" w14:textId="15936A94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-1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D5E116" w14:textId="77777777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28E934" w14:textId="335F1E74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872C0E" w14:textId="628DCE50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-1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B20FD1" w14:textId="77777777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15B2FE" w14:textId="00D20812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80B3F5" w14:textId="62B4227E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-1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84973E" w14:textId="77777777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AB0C2C" w14:textId="2C5C961D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FEEE7F" w14:textId="17C8BDF4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-1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103103" w14:textId="77777777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3526BE" w14:textId="77777777" w:rsidR="007050BE" w:rsidRPr="00BE16BE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7050BE" w:rsidRPr="00BE16BE" w14:paraId="31ECE0F1" w14:textId="77777777" w:rsidTr="006D3D6A">
        <w:trPr>
          <w:cantSplit/>
          <w:trHeight w:val="37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455A0C" w14:textId="77777777" w:rsidR="007050BE" w:rsidRPr="00BE16BE" w:rsidRDefault="007050BE" w:rsidP="007050BE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Education x Racial/Ethnic Group - overall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9C3FEC" w14:textId="77777777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4D181A" w14:textId="77777777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A26F58" w14:textId="7234C736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964AE6" w14:textId="77777777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C441C8" w14:textId="77777777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1C6288" w14:textId="306F02F9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FCE32F" w14:textId="77777777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A44B80" w14:textId="77777777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F16E00" w14:textId="04106632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15E39F" w14:textId="77777777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CA1AA2" w14:textId="77777777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6CAAD2" w14:textId="679109A6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E1F855" w14:textId="77777777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0097A4" w14:textId="77777777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C64259" w14:textId="7304294C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EC2D06" w14:textId="77777777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87E6BE" w14:textId="77777777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ABDD44" w14:textId="322587B0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2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546D2B" w14:textId="77777777" w:rsidR="007050BE" w:rsidRPr="00BE16BE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7050BE" w:rsidRPr="00BE16BE" w14:paraId="6233FFAC" w14:textId="77777777" w:rsidTr="006D3D6A">
        <w:trPr>
          <w:cantSplit/>
          <w:trHeight w:val="37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7E3A9E" w14:textId="77777777" w:rsidR="007050BE" w:rsidRPr="00BE16BE" w:rsidRDefault="007050BE" w:rsidP="007050BE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    Hispanic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9B9AA9" w14:textId="2D02B667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892861" w14:textId="456506AC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-1.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DEC2C4" w14:textId="3D28B447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E2B585" w14:textId="68FEFFF8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5A5A67" w14:textId="5DBC9FAF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-1.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4AE5E7" w14:textId="40BEF0A1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62B501" w14:textId="54AAA25F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C6E70A" w14:textId="4EBC50D8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-1.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9A5841" w14:textId="3AC384BB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38857E" w14:textId="2F15A706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65D804" w14:textId="07B1E6AA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-1.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1CCF7E" w14:textId="1D20C9DA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50FDE6" w14:textId="06970418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293454" w14:textId="004A184B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-1.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C930D7" w14:textId="558ADC73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637608" w14:textId="171C6250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B3E727" w14:textId="5834FB44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-1.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B77943" w14:textId="01C1DCB9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0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B40517" w14:textId="77777777" w:rsidR="007050BE" w:rsidRPr="00BE16BE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7050BE" w:rsidRPr="00BE16BE" w14:paraId="2F70339B" w14:textId="77777777" w:rsidTr="006D3D6A">
        <w:trPr>
          <w:cantSplit/>
          <w:trHeight w:val="37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E44BC9" w14:textId="77777777" w:rsidR="007050BE" w:rsidRPr="00BE16BE" w:rsidRDefault="007050BE" w:rsidP="007050BE">
            <w:pPr>
              <w:adjustRightInd w:val="0"/>
              <w:spacing w:before="67" w:after="67"/>
              <w:ind w:left="292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lastRenderedPageBreak/>
              <w:t>Non-Hispanic Black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3C6A35" w14:textId="4AE72E9D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C36DC3" w14:textId="2B216C6E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-1.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56AB15" w14:textId="6A351C21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EE04EC" w14:textId="5003FE1A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3F7F5F" w14:textId="373D7004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-1.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0612BF" w14:textId="37A6952E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09EE06" w14:textId="03EB8F65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FD1E58" w14:textId="45A22F76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-1.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81D85C" w14:textId="7995A81C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55F259" w14:textId="434231EE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3F31A1" w14:textId="69CC5BC8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-1.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5F932E" w14:textId="2F959C19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9E0D33" w14:textId="406EC761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6D3C4B" w14:textId="5C74D421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-1.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AEE256" w14:textId="18B34D50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2DD5F6" w14:textId="1F1830E3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75F43E" w14:textId="01AC4823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-1.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27B902" w14:textId="54D79121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6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F13AF9" w14:textId="77777777" w:rsidR="007050BE" w:rsidRPr="00BE16BE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7050BE" w:rsidRPr="00BE16BE" w14:paraId="6171EFA9" w14:textId="77777777" w:rsidTr="006D3D6A">
        <w:trPr>
          <w:cantSplit/>
          <w:trHeight w:val="37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789048" w14:textId="77777777" w:rsidR="007050BE" w:rsidRPr="00BE16BE" w:rsidRDefault="007050BE" w:rsidP="007050BE">
            <w:pPr>
              <w:adjustRightInd w:val="0"/>
              <w:spacing w:before="67" w:after="67"/>
              <w:ind w:left="292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Non-Hispanic Asian &amp; </w:t>
            </w:r>
            <w:proofErr w:type="gramStart"/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Other</w:t>
            </w:r>
            <w:proofErr w:type="gramEnd"/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race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44053A" w14:textId="163AA29E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8971A4" w14:textId="78A1BC8B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-1.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D965E3" w14:textId="5FF4364A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268FFB" w14:textId="365F8C24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6E53D9" w14:textId="5251DE7A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-1.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936022" w14:textId="4C0882A2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DBC9F2" w14:textId="48245412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DF41B3" w14:textId="630D1426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-1.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E8425F" w14:textId="0B05792F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472841" w14:textId="16ED1724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E01543" w14:textId="5327A31A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-1.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9C8867" w14:textId="190288EA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29A1D2" w14:textId="54D42510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31DD4A" w14:textId="0916BAE5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-1.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033E39" w14:textId="24EEBBF4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76B81F" w14:textId="070A8F14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824591" w14:textId="49F22701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-1.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B3B062" w14:textId="4A9408C1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2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8257DF" w14:textId="77777777" w:rsidR="007050BE" w:rsidRPr="00BE16BE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7050BE" w:rsidRPr="00BE16BE" w14:paraId="1CCDEB1E" w14:textId="77777777" w:rsidTr="006D3D6A">
        <w:trPr>
          <w:cantSplit/>
          <w:trHeight w:val="37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040494" w14:textId="77777777" w:rsidR="007050BE" w:rsidRPr="00BE16BE" w:rsidRDefault="007050BE" w:rsidP="007050BE">
            <w:pPr>
              <w:adjustRightInd w:val="0"/>
              <w:spacing w:before="67" w:after="67"/>
              <w:ind w:left="292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on-Hispanic White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3087F9" w14:textId="6DE61791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DD05A5" w14:textId="6BC11BE3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-1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2E4888" w14:textId="77777777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A16F15" w14:textId="71CFD832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2F6520" w14:textId="71C9D2D3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-1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475711" w14:textId="77777777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E3E3DF" w14:textId="5AE05A56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A99A6E" w14:textId="6C8E1691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-1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96658B" w14:textId="77777777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C281CD" w14:textId="0FB67787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FA7C80" w14:textId="2F2A9DBF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-1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870B0D" w14:textId="77777777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BFAF4F" w14:textId="110D51E2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B575BD" w14:textId="0D5C33DA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-1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72C03B" w14:textId="77777777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4578D7" w14:textId="7C6DBEEE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39AF0B" w14:textId="2E7A7BC4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06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-1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FCF1CB" w14:textId="77777777" w:rsidR="007050BE" w:rsidRPr="006906D0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D4C673" w14:textId="77777777" w:rsidR="007050BE" w:rsidRPr="00BE16BE" w:rsidRDefault="007050BE" w:rsidP="007050BE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9410B0" w:rsidRPr="00BE16BE" w14:paraId="7D25C10F" w14:textId="77777777" w:rsidTr="006D3D6A">
        <w:trPr>
          <w:cantSplit/>
          <w:trHeight w:val="353"/>
          <w:jc w:val="center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C1A05D" w14:textId="77777777" w:rsidR="009410B0" w:rsidRPr="00BE16BE" w:rsidRDefault="009410B0" w:rsidP="006D3D6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931C7AE" w14:textId="77777777" w:rsidR="009410B0" w:rsidRPr="006906D0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5C64B63" w14:textId="77777777" w:rsidR="009410B0" w:rsidRPr="006906D0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346BB1B" w14:textId="77777777" w:rsidR="009410B0" w:rsidRPr="006906D0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B84BFBE" w14:textId="77777777" w:rsidR="009410B0" w:rsidRPr="006906D0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EBCBA0F" w14:textId="77777777" w:rsidR="009410B0" w:rsidRPr="006906D0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93AA9CB" w14:textId="77777777" w:rsidR="009410B0" w:rsidRPr="006906D0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A908A25" w14:textId="77777777" w:rsidR="009410B0" w:rsidRPr="006906D0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610662A" w14:textId="77777777" w:rsidR="009410B0" w:rsidRPr="006906D0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E2C1FFE" w14:textId="77777777" w:rsidR="009410B0" w:rsidRPr="006906D0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DD418BC" w14:textId="77777777" w:rsidR="009410B0" w:rsidRPr="006906D0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CC5A663" w14:textId="77777777" w:rsidR="009410B0" w:rsidRPr="006906D0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58CDF63" w14:textId="77777777" w:rsidR="009410B0" w:rsidRPr="006906D0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8628E03" w14:textId="77777777" w:rsidR="009410B0" w:rsidRPr="006906D0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7EEFA01" w14:textId="77777777" w:rsidR="009410B0" w:rsidRPr="006906D0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5F9EE4E" w14:textId="77777777" w:rsidR="009410B0" w:rsidRPr="006906D0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037D610" w14:textId="77777777" w:rsidR="009410B0" w:rsidRPr="006906D0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91C18B3" w14:textId="77777777" w:rsidR="009410B0" w:rsidRPr="006906D0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5EC72A8" w14:textId="77777777" w:rsidR="009410B0" w:rsidRPr="006906D0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AF75285" w14:textId="77777777" w:rsidR="009410B0" w:rsidRPr="00BE16BE" w:rsidRDefault="009410B0" w:rsidP="006D3D6A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</w:tbl>
    <w:p w14:paraId="2C6C4952" w14:textId="77777777" w:rsidR="009410B0" w:rsidRPr="00BE16BE" w:rsidRDefault="009410B0" w:rsidP="009410B0">
      <w:pPr>
        <w:rPr>
          <w:rFonts w:ascii="Times New Roman" w:hAnsi="Times New Roman" w:cs="Times New Roman"/>
        </w:rPr>
      </w:pPr>
    </w:p>
    <w:p w14:paraId="5145A5C8" w14:textId="77777777" w:rsidR="009410B0" w:rsidRPr="00BE16BE" w:rsidRDefault="009410B0" w:rsidP="009410B0">
      <w:pPr>
        <w:rPr>
          <w:rFonts w:ascii="Times New Roman" w:hAnsi="Times New Roman" w:cs="Times New Roman"/>
        </w:rPr>
      </w:pPr>
    </w:p>
    <w:p w14:paraId="77F5BF12" w14:textId="77777777" w:rsidR="009410B0" w:rsidRPr="00BE16BE" w:rsidRDefault="009410B0" w:rsidP="009410B0">
      <w:pPr>
        <w:rPr>
          <w:rFonts w:ascii="Times New Roman" w:hAnsi="Times New Roman" w:cs="Times New Roman"/>
        </w:rPr>
      </w:pPr>
    </w:p>
    <w:p w14:paraId="29B01871" w14:textId="77777777" w:rsidR="009410B0" w:rsidRPr="00BE16BE" w:rsidRDefault="009410B0" w:rsidP="009410B0">
      <w:pPr>
        <w:rPr>
          <w:rFonts w:ascii="Times New Roman" w:hAnsi="Times New Roman" w:cs="Times New Roman"/>
        </w:rPr>
      </w:pPr>
      <w:r w:rsidRPr="00BE16BE">
        <w:rPr>
          <w:rFonts w:ascii="Times New Roman" w:hAnsi="Times New Roman" w:cs="Times New Roman"/>
        </w:rPr>
        <w:br w:type="page"/>
      </w:r>
    </w:p>
    <w:p w14:paraId="01CEA8FE" w14:textId="038F5EE8" w:rsidR="009410B0" w:rsidRPr="00BE16BE" w:rsidRDefault="009410B0" w:rsidP="009410B0">
      <w:pPr>
        <w:rPr>
          <w:rFonts w:ascii="Times New Roman" w:hAnsi="Times New Roman" w:cs="Times New Roman"/>
        </w:rPr>
      </w:pPr>
      <w:r w:rsidRPr="00BE16BE">
        <w:rPr>
          <w:rFonts w:ascii="Times New Roman" w:hAnsi="Times New Roman" w:cs="Times New Roman"/>
        </w:rPr>
        <w:lastRenderedPageBreak/>
        <w:t xml:space="preserve">Supplemental Table </w:t>
      </w:r>
      <w:r w:rsidR="00620B4A">
        <w:rPr>
          <w:rFonts w:ascii="Times New Roman" w:hAnsi="Times New Roman" w:cs="Times New Roman"/>
        </w:rPr>
        <w:t>5</w:t>
      </w:r>
      <w:r w:rsidRPr="00BE16BE">
        <w:rPr>
          <w:rFonts w:ascii="Times New Roman" w:hAnsi="Times New Roman" w:cs="Times New Roman"/>
        </w:rPr>
        <w:t xml:space="preserve">. Demographics of NACC participants based on CTAS administration. Group 1: </w:t>
      </w:r>
      <w:bookmarkStart w:id="0" w:name="_Hlk188623494"/>
      <w:r w:rsidRPr="00BE16BE">
        <w:rPr>
          <w:rFonts w:ascii="Times New Roman" w:hAnsi="Times New Roman" w:cs="Times New Roman"/>
        </w:rPr>
        <w:t xml:space="preserve">Participants who completed CTAS; Group 2: Participants who had a visit on/after 7/2/2020 through 4/23/2023 but not did not complete CTAS at sites that administered CTAS; Group 3: Participants who had a visit on/after 7/2/2020 through 4/23/2023 but not did not complete CTAS at sites that did not administer CTAS; Group 4: Participants with visits 7/2/2017-7/1/2020 but no visits afterwards and did not complete CTAS regardless of site. </w:t>
      </w:r>
      <w:bookmarkEnd w:id="0"/>
      <w:r w:rsidRPr="00BE16BE">
        <w:rPr>
          <w:rFonts w:ascii="Times New Roman" w:hAnsi="Times New Roman" w:cs="Times New Roman"/>
        </w:rPr>
        <w:t>CTAS = Covid Technology Access Survey; CDR = clinical dementia rating scale; SD = standard deviation.</w:t>
      </w:r>
    </w:p>
    <w:tbl>
      <w:tblPr>
        <w:tblW w:w="13537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00"/>
        <w:gridCol w:w="830"/>
        <w:gridCol w:w="1364"/>
        <w:gridCol w:w="1012"/>
        <w:gridCol w:w="1364"/>
        <w:gridCol w:w="1206"/>
        <w:gridCol w:w="1244"/>
        <w:gridCol w:w="751"/>
        <w:gridCol w:w="1319"/>
        <w:gridCol w:w="847"/>
      </w:tblGrid>
      <w:tr w:rsidR="009410B0" w:rsidRPr="00BE16BE" w14:paraId="1B015ACC" w14:textId="77777777" w:rsidTr="006D3D6A">
        <w:trPr>
          <w:cantSplit/>
          <w:tblHeader/>
          <w:jc w:val="center"/>
        </w:trPr>
        <w:tc>
          <w:tcPr>
            <w:tcW w:w="36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7035C980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9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5A801A4D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BE16BE">
              <w:rPr>
                <w:rFonts w:ascii="Times New Roman" w:hAnsi="Times New Roman" w:cs="Times New Roman"/>
                <w:i/>
                <w:iCs/>
              </w:rPr>
              <w:t>1. Participants who completed CTAS</w:t>
            </w:r>
          </w:p>
        </w:tc>
        <w:tc>
          <w:tcPr>
            <w:tcW w:w="2376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7F7DF4FA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BE16BE">
              <w:rPr>
                <w:rFonts w:ascii="Times New Roman" w:hAnsi="Times New Roman" w:cs="Times New Roman"/>
                <w:i/>
                <w:iCs/>
              </w:rPr>
              <w:t>2. No CTAS - participating site</w:t>
            </w:r>
          </w:p>
        </w:tc>
        <w:tc>
          <w:tcPr>
            <w:tcW w:w="245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1E2C2870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BE16BE">
              <w:rPr>
                <w:rFonts w:ascii="Times New Roman" w:hAnsi="Times New Roman" w:cs="Times New Roman"/>
                <w:i/>
                <w:iCs/>
              </w:rPr>
              <w:t>3. No CTAS - non-participating site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1F180FDB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BE16BE">
              <w:rPr>
                <w:rFonts w:ascii="Times New Roman" w:hAnsi="Times New Roman" w:cs="Times New Roman"/>
                <w:i/>
                <w:iCs/>
              </w:rPr>
              <w:t>4. Only visits prior to CTAS</w:t>
            </w:r>
          </w:p>
        </w:tc>
        <w:tc>
          <w:tcPr>
            <w:tcW w:w="8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7924FCC0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9410B0" w:rsidRPr="00BE16BE" w14:paraId="139DDC10" w14:textId="77777777" w:rsidTr="006D3D6A">
        <w:trPr>
          <w:cantSplit/>
          <w:tblHeader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1E050021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BE16BE">
              <w:rPr>
                <w:rFonts w:ascii="Times New Roman" w:hAnsi="Times New Roman" w:cs="Times New Roman"/>
                <w:i/>
                <w:iCs/>
              </w:rPr>
              <w:t>Characteristic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40E2B86C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BE16BE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54C9D72F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BE16BE">
              <w:rPr>
                <w:rFonts w:ascii="Times New Roman" w:hAnsi="Times New Roman" w:cs="Times New Roman"/>
                <w:i/>
                <w:iCs/>
              </w:rPr>
              <w:t>Statistic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5E50F8A5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BE16BE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635FB239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BE16BE">
              <w:rPr>
                <w:rFonts w:ascii="Times New Roman" w:hAnsi="Times New Roman" w:cs="Times New Roman"/>
                <w:i/>
                <w:iCs/>
              </w:rPr>
              <w:t>Statistic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69451E34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BE16BE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1BA4A781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BE16BE">
              <w:rPr>
                <w:rFonts w:ascii="Times New Roman" w:hAnsi="Times New Roman" w:cs="Times New Roman"/>
                <w:i/>
                <w:iCs/>
              </w:rPr>
              <w:t>Statistic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16BAC7F2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BE16BE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16955EB7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BE16BE">
              <w:rPr>
                <w:rFonts w:ascii="Times New Roman" w:hAnsi="Times New Roman" w:cs="Times New Roman"/>
                <w:i/>
                <w:iCs/>
              </w:rPr>
              <w:t>Statistic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7B5F571D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BE16BE">
              <w:rPr>
                <w:rFonts w:ascii="Times New Roman" w:hAnsi="Times New Roman" w:cs="Times New Roman"/>
                <w:i/>
                <w:iCs/>
              </w:rPr>
              <w:t>Overall P-value</w:t>
            </w:r>
          </w:p>
        </w:tc>
      </w:tr>
      <w:tr w:rsidR="009410B0" w:rsidRPr="00BE16BE" w14:paraId="7C483D6A" w14:textId="77777777" w:rsidTr="006D3D6A">
        <w:trPr>
          <w:cantSplit/>
          <w:jc w:val="center"/>
        </w:trPr>
        <w:tc>
          <w:tcPr>
            <w:tcW w:w="360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A101447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  <w:r w:rsidRPr="00BE16BE">
              <w:rPr>
                <w:rFonts w:ascii="Times New Roman" w:hAnsi="Times New Roman" w:cs="Times New Roman"/>
              </w:rPr>
              <w:t>Died before 7/2/2020, n (%)</w:t>
            </w:r>
          </w:p>
        </w:tc>
        <w:tc>
          <w:tcPr>
            <w:tcW w:w="83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5E69FB0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  <w:r w:rsidRPr="00BE16BE">
              <w:rPr>
                <w:rFonts w:ascii="Times New Roman" w:hAnsi="Times New Roman" w:cs="Times New Roman"/>
              </w:rPr>
              <w:t>3,803</w:t>
            </w:r>
          </w:p>
        </w:tc>
        <w:tc>
          <w:tcPr>
            <w:tcW w:w="136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B89101C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  <w:r w:rsidRPr="00BE16BE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01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43BCE9A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  <w:r w:rsidRPr="00BE16BE">
              <w:rPr>
                <w:rFonts w:ascii="Times New Roman" w:hAnsi="Times New Roman" w:cs="Times New Roman"/>
              </w:rPr>
              <w:t>5,194</w:t>
            </w:r>
          </w:p>
        </w:tc>
        <w:tc>
          <w:tcPr>
            <w:tcW w:w="136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571A7E9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  <w:r w:rsidRPr="00BE16BE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44377CE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  <w:r w:rsidRPr="00BE16BE">
              <w:rPr>
                <w:rFonts w:ascii="Times New Roman" w:hAnsi="Times New Roman" w:cs="Times New Roman"/>
              </w:rPr>
              <w:t>6,523</w:t>
            </w:r>
          </w:p>
        </w:tc>
        <w:tc>
          <w:tcPr>
            <w:tcW w:w="124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B57CB5D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  <w:r w:rsidRPr="00BE16BE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75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2218B18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  <w:r w:rsidRPr="00BE16BE">
              <w:rPr>
                <w:rFonts w:ascii="Times New Roman" w:hAnsi="Times New Roman" w:cs="Times New Roman"/>
              </w:rPr>
              <w:t>6,139</w:t>
            </w:r>
          </w:p>
        </w:tc>
        <w:tc>
          <w:tcPr>
            <w:tcW w:w="1319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BE20F88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  <w:r w:rsidRPr="00BE16BE">
              <w:rPr>
                <w:rFonts w:ascii="Times New Roman" w:hAnsi="Times New Roman" w:cs="Times New Roman"/>
              </w:rPr>
              <w:t>1,165 (19.0%)</w:t>
            </w:r>
          </w:p>
        </w:tc>
        <w:tc>
          <w:tcPr>
            <w:tcW w:w="847" w:type="dxa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A7A98E3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  <w:r w:rsidRPr="00BE16BE">
              <w:rPr>
                <w:rFonts w:ascii="Times New Roman" w:hAnsi="Times New Roman" w:cs="Times New Roman"/>
              </w:rPr>
              <w:t>&lt;0.001</w:t>
            </w:r>
          </w:p>
        </w:tc>
      </w:tr>
      <w:tr w:rsidR="009410B0" w:rsidRPr="00BE16BE" w14:paraId="588C2C09" w14:textId="77777777" w:rsidTr="006D3D6A">
        <w:trPr>
          <w:cantSplit/>
          <w:jc w:val="center"/>
        </w:trPr>
        <w:tc>
          <w:tcPr>
            <w:tcW w:w="360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A68FC7F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  <w:r w:rsidRPr="00BE16BE">
              <w:rPr>
                <w:rFonts w:ascii="Times New Roman" w:hAnsi="Times New Roman" w:cs="Times New Roman"/>
              </w:rPr>
              <w:t>Age on July 2, 2020, mean ± SD</w:t>
            </w:r>
          </w:p>
        </w:tc>
        <w:tc>
          <w:tcPr>
            <w:tcW w:w="83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8AB910B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  <w:r w:rsidRPr="00BE16BE">
              <w:rPr>
                <w:rFonts w:ascii="Times New Roman" w:hAnsi="Times New Roman" w:cs="Times New Roman"/>
              </w:rPr>
              <w:t>3,803</w:t>
            </w:r>
          </w:p>
        </w:tc>
        <w:tc>
          <w:tcPr>
            <w:tcW w:w="136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8E8250B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  <w:r w:rsidRPr="00BE16BE">
              <w:rPr>
                <w:rFonts w:ascii="Times New Roman" w:hAnsi="Times New Roman" w:cs="Times New Roman"/>
              </w:rPr>
              <w:t>72.8 ± 9.9</w:t>
            </w:r>
          </w:p>
        </w:tc>
        <w:tc>
          <w:tcPr>
            <w:tcW w:w="101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CE1ECDD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  <w:r w:rsidRPr="00BE16BE">
              <w:rPr>
                <w:rFonts w:ascii="Times New Roman" w:hAnsi="Times New Roman" w:cs="Times New Roman"/>
              </w:rPr>
              <w:t>5,194</w:t>
            </w:r>
          </w:p>
        </w:tc>
        <w:tc>
          <w:tcPr>
            <w:tcW w:w="136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248BA44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  <w:r w:rsidRPr="00BE16BE">
              <w:rPr>
                <w:rFonts w:ascii="Times New Roman" w:hAnsi="Times New Roman" w:cs="Times New Roman"/>
              </w:rPr>
              <w:t>71.3 ± 11.1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B1EB6B2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  <w:r w:rsidRPr="00BE16BE">
              <w:rPr>
                <w:rFonts w:ascii="Times New Roman" w:hAnsi="Times New Roman" w:cs="Times New Roman"/>
              </w:rPr>
              <w:t>6,523</w:t>
            </w:r>
          </w:p>
        </w:tc>
        <w:tc>
          <w:tcPr>
            <w:tcW w:w="124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453850A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  <w:r w:rsidRPr="00BE16BE">
              <w:rPr>
                <w:rFonts w:ascii="Times New Roman" w:hAnsi="Times New Roman" w:cs="Times New Roman"/>
              </w:rPr>
              <w:t>72.2 ± 10.1</w:t>
            </w:r>
          </w:p>
        </w:tc>
        <w:tc>
          <w:tcPr>
            <w:tcW w:w="75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32370DB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  <w:r w:rsidRPr="00BE16BE">
              <w:rPr>
                <w:rFonts w:ascii="Times New Roman" w:hAnsi="Times New Roman" w:cs="Times New Roman"/>
              </w:rPr>
              <w:t>6,139</w:t>
            </w:r>
          </w:p>
        </w:tc>
        <w:tc>
          <w:tcPr>
            <w:tcW w:w="1319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1AD3914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  <w:r w:rsidRPr="00BE16BE">
              <w:rPr>
                <w:rFonts w:ascii="Times New Roman" w:hAnsi="Times New Roman" w:cs="Times New Roman"/>
              </w:rPr>
              <w:t>76.9 ± 11.8</w:t>
            </w:r>
          </w:p>
        </w:tc>
        <w:tc>
          <w:tcPr>
            <w:tcW w:w="847" w:type="dxa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D73A4F4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  <w:r w:rsidRPr="00BE16BE">
              <w:rPr>
                <w:rFonts w:ascii="Times New Roman" w:hAnsi="Times New Roman" w:cs="Times New Roman"/>
              </w:rPr>
              <w:t>&lt;0.001</w:t>
            </w:r>
          </w:p>
        </w:tc>
      </w:tr>
      <w:tr w:rsidR="009410B0" w:rsidRPr="00BE16BE" w14:paraId="1C16FE68" w14:textId="77777777" w:rsidTr="006D3D6A">
        <w:trPr>
          <w:cantSplit/>
          <w:jc w:val="center"/>
        </w:trPr>
        <w:tc>
          <w:tcPr>
            <w:tcW w:w="360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48237CE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  <w:r w:rsidRPr="00BE16BE">
              <w:rPr>
                <w:rFonts w:ascii="Times New Roman" w:hAnsi="Times New Roman" w:cs="Times New Roman"/>
              </w:rPr>
              <w:t>Female, n (%)</w:t>
            </w:r>
          </w:p>
        </w:tc>
        <w:tc>
          <w:tcPr>
            <w:tcW w:w="83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2A387D7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  <w:r w:rsidRPr="00BE16BE">
              <w:rPr>
                <w:rFonts w:ascii="Times New Roman" w:hAnsi="Times New Roman" w:cs="Times New Roman"/>
              </w:rPr>
              <w:t>3,803</w:t>
            </w:r>
          </w:p>
        </w:tc>
        <w:tc>
          <w:tcPr>
            <w:tcW w:w="136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69F312D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  <w:r w:rsidRPr="00BE16BE">
              <w:rPr>
                <w:rFonts w:ascii="Times New Roman" w:hAnsi="Times New Roman" w:cs="Times New Roman"/>
              </w:rPr>
              <w:t>2,163 (56.9%)</w:t>
            </w:r>
          </w:p>
        </w:tc>
        <w:tc>
          <w:tcPr>
            <w:tcW w:w="101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42E5EAC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  <w:r w:rsidRPr="00BE16BE">
              <w:rPr>
                <w:rFonts w:ascii="Times New Roman" w:hAnsi="Times New Roman" w:cs="Times New Roman"/>
              </w:rPr>
              <w:t>5,194</w:t>
            </w:r>
          </w:p>
        </w:tc>
        <w:tc>
          <w:tcPr>
            <w:tcW w:w="136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1F29F5C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  <w:r w:rsidRPr="00BE16BE">
              <w:rPr>
                <w:rFonts w:ascii="Times New Roman" w:hAnsi="Times New Roman" w:cs="Times New Roman"/>
              </w:rPr>
              <w:t>2,968 (57.1%)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3D87312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  <w:r w:rsidRPr="00BE16BE">
              <w:rPr>
                <w:rFonts w:ascii="Times New Roman" w:hAnsi="Times New Roman" w:cs="Times New Roman"/>
              </w:rPr>
              <w:t>6,523</w:t>
            </w:r>
          </w:p>
        </w:tc>
        <w:tc>
          <w:tcPr>
            <w:tcW w:w="124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1C373E7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  <w:r w:rsidRPr="00BE16BE">
              <w:rPr>
                <w:rFonts w:ascii="Times New Roman" w:hAnsi="Times New Roman" w:cs="Times New Roman"/>
              </w:rPr>
              <w:t>3,943 (60.4%)</w:t>
            </w:r>
          </w:p>
        </w:tc>
        <w:tc>
          <w:tcPr>
            <w:tcW w:w="75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24209C8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  <w:r w:rsidRPr="00BE16BE">
              <w:rPr>
                <w:rFonts w:ascii="Times New Roman" w:hAnsi="Times New Roman" w:cs="Times New Roman"/>
              </w:rPr>
              <w:t>6,139</w:t>
            </w:r>
          </w:p>
        </w:tc>
        <w:tc>
          <w:tcPr>
            <w:tcW w:w="1319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A7E2595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  <w:r w:rsidRPr="00BE16BE">
              <w:rPr>
                <w:rFonts w:ascii="Times New Roman" w:hAnsi="Times New Roman" w:cs="Times New Roman"/>
              </w:rPr>
              <w:t>3,488 (56.8%)</w:t>
            </w:r>
          </w:p>
        </w:tc>
        <w:tc>
          <w:tcPr>
            <w:tcW w:w="847" w:type="dxa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474B37F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  <w:r w:rsidRPr="00BE16BE">
              <w:rPr>
                <w:rFonts w:ascii="Times New Roman" w:hAnsi="Times New Roman" w:cs="Times New Roman"/>
              </w:rPr>
              <w:t>&lt;0.001</w:t>
            </w:r>
          </w:p>
        </w:tc>
      </w:tr>
      <w:tr w:rsidR="009410B0" w:rsidRPr="00BE16BE" w14:paraId="2CE1C64C" w14:textId="77777777" w:rsidTr="006D3D6A">
        <w:trPr>
          <w:cantSplit/>
          <w:jc w:val="center"/>
        </w:trPr>
        <w:tc>
          <w:tcPr>
            <w:tcW w:w="360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92AAB81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  <w:r w:rsidRPr="00BE16BE">
              <w:rPr>
                <w:rFonts w:ascii="Times New Roman" w:hAnsi="Times New Roman" w:cs="Times New Roman"/>
              </w:rPr>
              <w:t>Years of Education, mean ± SD</w:t>
            </w:r>
          </w:p>
        </w:tc>
        <w:tc>
          <w:tcPr>
            <w:tcW w:w="83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50257E5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  <w:r w:rsidRPr="00BE16BE">
              <w:rPr>
                <w:rFonts w:ascii="Times New Roman" w:hAnsi="Times New Roman" w:cs="Times New Roman"/>
              </w:rPr>
              <w:t>3,793</w:t>
            </w:r>
          </w:p>
        </w:tc>
        <w:tc>
          <w:tcPr>
            <w:tcW w:w="136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5F2B27A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  <w:r w:rsidRPr="00BE16BE">
              <w:rPr>
                <w:rFonts w:ascii="Times New Roman" w:hAnsi="Times New Roman" w:cs="Times New Roman"/>
              </w:rPr>
              <w:t>16.3 ± 2.7</w:t>
            </w:r>
          </w:p>
        </w:tc>
        <w:tc>
          <w:tcPr>
            <w:tcW w:w="101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AB5B455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  <w:r w:rsidRPr="00BE16BE">
              <w:rPr>
                <w:rFonts w:ascii="Times New Roman" w:hAnsi="Times New Roman" w:cs="Times New Roman"/>
              </w:rPr>
              <w:t>5,157</w:t>
            </w:r>
          </w:p>
        </w:tc>
        <w:tc>
          <w:tcPr>
            <w:tcW w:w="136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7D3FBB1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  <w:r w:rsidRPr="00BE16BE">
              <w:rPr>
                <w:rFonts w:ascii="Times New Roman" w:hAnsi="Times New Roman" w:cs="Times New Roman"/>
              </w:rPr>
              <w:t>16.0 ± 3.0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A6B94D6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  <w:r w:rsidRPr="00BE16BE">
              <w:rPr>
                <w:rFonts w:ascii="Times New Roman" w:hAnsi="Times New Roman" w:cs="Times New Roman"/>
              </w:rPr>
              <w:t>6,504</w:t>
            </w:r>
          </w:p>
        </w:tc>
        <w:tc>
          <w:tcPr>
            <w:tcW w:w="124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C399FEC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  <w:r w:rsidRPr="00BE16BE">
              <w:rPr>
                <w:rFonts w:ascii="Times New Roman" w:hAnsi="Times New Roman" w:cs="Times New Roman"/>
              </w:rPr>
              <w:t>16.0 ± 2.8</w:t>
            </w:r>
          </w:p>
        </w:tc>
        <w:tc>
          <w:tcPr>
            <w:tcW w:w="75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9B8F3D4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  <w:r w:rsidRPr="00BE16BE">
              <w:rPr>
                <w:rFonts w:ascii="Times New Roman" w:hAnsi="Times New Roman" w:cs="Times New Roman"/>
              </w:rPr>
              <w:t>6,087</w:t>
            </w:r>
          </w:p>
        </w:tc>
        <w:tc>
          <w:tcPr>
            <w:tcW w:w="1319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76EF6B6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  <w:r w:rsidRPr="00BE16BE">
              <w:rPr>
                <w:rFonts w:ascii="Times New Roman" w:hAnsi="Times New Roman" w:cs="Times New Roman"/>
              </w:rPr>
              <w:t>15.4 ± 3.3</w:t>
            </w:r>
          </w:p>
        </w:tc>
        <w:tc>
          <w:tcPr>
            <w:tcW w:w="847" w:type="dxa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6FB9721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  <w:r w:rsidRPr="00BE16BE">
              <w:rPr>
                <w:rFonts w:ascii="Times New Roman" w:hAnsi="Times New Roman" w:cs="Times New Roman"/>
              </w:rPr>
              <w:t>&lt;0.001</w:t>
            </w:r>
          </w:p>
        </w:tc>
      </w:tr>
      <w:tr w:rsidR="009410B0" w:rsidRPr="00BE16BE" w14:paraId="4BE3F9D8" w14:textId="77777777" w:rsidTr="006D3D6A">
        <w:trPr>
          <w:cantSplit/>
          <w:jc w:val="center"/>
        </w:trPr>
        <w:tc>
          <w:tcPr>
            <w:tcW w:w="360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C812E71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  <w:r w:rsidRPr="00BE16BE">
              <w:rPr>
                <w:rFonts w:ascii="Times New Roman" w:hAnsi="Times New Roman" w:cs="Times New Roman"/>
              </w:rPr>
              <w:t>Years of Education, n (%)</w:t>
            </w:r>
          </w:p>
        </w:tc>
        <w:tc>
          <w:tcPr>
            <w:tcW w:w="83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2DFA747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  <w:r w:rsidRPr="00BE16BE">
              <w:rPr>
                <w:rFonts w:ascii="Times New Roman" w:hAnsi="Times New Roman" w:cs="Times New Roman"/>
              </w:rPr>
              <w:t>3,793</w:t>
            </w:r>
          </w:p>
        </w:tc>
        <w:tc>
          <w:tcPr>
            <w:tcW w:w="136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49211CF1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66034B3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  <w:r w:rsidRPr="00BE16BE">
              <w:rPr>
                <w:rFonts w:ascii="Times New Roman" w:hAnsi="Times New Roman" w:cs="Times New Roman"/>
              </w:rPr>
              <w:t>5,157</w:t>
            </w:r>
          </w:p>
        </w:tc>
        <w:tc>
          <w:tcPr>
            <w:tcW w:w="136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03D28721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E96B722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  <w:r w:rsidRPr="00BE16BE">
              <w:rPr>
                <w:rFonts w:ascii="Times New Roman" w:hAnsi="Times New Roman" w:cs="Times New Roman"/>
              </w:rPr>
              <w:t>6,504</w:t>
            </w:r>
          </w:p>
        </w:tc>
        <w:tc>
          <w:tcPr>
            <w:tcW w:w="124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36FC6B65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75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CB0C594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  <w:r w:rsidRPr="00BE16BE">
              <w:rPr>
                <w:rFonts w:ascii="Times New Roman" w:hAnsi="Times New Roman" w:cs="Times New Roman"/>
              </w:rPr>
              <w:t>6,087</w:t>
            </w:r>
          </w:p>
        </w:tc>
        <w:tc>
          <w:tcPr>
            <w:tcW w:w="1319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749887F8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47" w:type="dxa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AA520B2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  <w:r w:rsidRPr="00BE16BE">
              <w:rPr>
                <w:rFonts w:ascii="Times New Roman" w:hAnsi="Times New Roman" w:cs="Times New Roman"/>
              </w:rPr>
              <w:t>&lt;0.001</w:t>
            </w:r>
          </w:p>
        </w:tc>
      </w:tr>
      <w:tr w:rsidR="009410B0" w:rsidRPr="00BE16BE" w14:paraId="1BC955B9" w14:textId="77777777" w:rsidTr="006D3D6A">
        <w:trPr>
          <w:cantSplit/>
          <w:jc w:val="center"/>
        </w:trPr>
        <w:tc>
          <w:tcPr>
            <w:tcW w:w="360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3F4C19E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  <w:r w:rsidRPr="00BE16BE">
              <w:rPr>
                <w:rFonts w:ascii="Times New Roman" w:hAnsi="Times New Roman" w:cs="Times New Roman"/>
              </w:rPr>
              <w:t xml:space="preserve">   &lt;12 years</w:t>
            </w:r>
          </w:p>
        </w:tc>
        <w:tc>
          <w:tcPr>
            <w:tcW w:w="83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5FB47E52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36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A5F0B46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  <w:r w:rsidRPr="00BE16BE">
              <w:rPr>
                <w:rFonts w:ascii="Times New Roman" w:hAnsi="Times New Roman" w:cs="Times New Roman"/>
              </w:rPr>
              <w:t>53 (1.4%)</w:t>
            </w:r>
          </w:p>
        </w:tc>
        <w:tc>
          <w:tcPr>
            <w:tcW w:w="101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1B403D18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36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A749232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  <w:r w:rsidRPr="00BE16BE">
              <w:rPr>
                <w:rFonts w:ascii="Times New Roman" w:hAnsi="Times New Roman" w:cs="Times New Roman"/>
              </w:rPr>
              <w:t>171 (3.3%)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35193ECA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48A8ED2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  <w:r w:rsidRPr="00BE16BE">
              <w:rPr>
                <w:rFonts w:ascii="Times New Roman" w:hAnsi="Times New Roman" w:cs="Times New Roman"/>
              </w:rPr>
              <w:t>202 (3.1%)</w:t>
            </w:r>
          </w:p>
        </w:tc>
        <w:tc>
          <w:tcPr>
            <w:tcW w:w="75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7295D40B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8F4AE51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  <w:r w:rsidRPr="00BE16BE">
              <w:rPr>
                <w:rFonts w:ascii="Times New Roman" w:hAnsi="Times New Roman" w:cs="Times New Roman"/>
              </w:rPr>
              <w:t>332 (5.5%)</w:t>
            </w:r>
          </w:p>
        </w:tc>
        <w:tc>
          <w:tcPr>
            <w:tcW w:w="847" w:type="dxa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5DD0513C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9410B0" w:rsidRPr="00BE16BE" w14:paraId="400B143F" w14:textId="77777777" w:rsidTr="006D3D6A">
        <w:trPr>
          <w:cantSplit/>
          <w:jc w:val="center"/>
        </w:trPr>
        <w:tc>
          <w:tcPr>
            <w:tcW w:w="360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5EA5567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  <w:r w:rsidRPr="00BE16BE">
              <w:rPr>
                <w:rFonts w:ascii="Times New Roman" w:hAnsi="Times New Roman" w:cs="Times New Roman"/>
              </w:rPr>
              <w:t xml:space="preserve">   12+ years</w:t>
            </w:r>
          </w:p>
        </w:tc>
        <w:tc>
          <w:tcPr>
            <w:tcW w:w="83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59DB16ED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36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50B5904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  <w:r w:rsidRPr="00BE16BE">
              <w:rPr>
                <w:rFonts w:ascii="Times New Roman" w:hAnsi="Times New Roman" w:cs="Times New Roman"/>
              </w:rPr>
              <w:t>3,740 (98.6%)</w:t>
            </w:r>
          </w:p>
        </w:tc>
        <w:tc>
          <w:tcPr>
            <w:tcW w:w="101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5F62BCE7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36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9F5CA93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  <w:r w:rsidRPr="00BE16BE">
              <w:rPr>
                <w:rFonts w:ascii="Times New Roman" w:hAnsi="Times New Roman" w:cs="Times New Roman"/>
              </w:rPr>
              <w:t>4,986 (96.7%)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15694F62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4171E40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  <w:r w:rsidRPr="00BE16BE">
              <w:rPr>
                <w:rFonts w:ascii="Times New Roman" w:hAnsi="Times New Roman" w:cs="Times New Roman"/>
              </w:rPr>
              <w:t>6,302 (96.9%)</w:t>
            </w:r>
          </w:p>
        </w:tc>
        <w:tc>
          <w:tcPr>
            <w:tcW w:w="75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05F020D8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828BCA8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  <w:r w:rsidRPr="00BE16BE">
              <w:rPr>
                <w:rFonts w:ascii="Times New Roman" w:hAnsi="Times New Roman" w:cs="Times New Roman"/>
              </w:rPr>
              <w:t>5,755 (94.5%)</w:t>
            </w:r>
          </w:p>
        </w:tc>
        <w:tc>
          <w:tcPr>
            <w:tcW w:w="847" w:type="dxa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7DDA7017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9410B0" w:rsidRPr="00BE16BE" w14:paraId="6D3F5D5A" w14:textId="77777777" w:rsidTr="006D3D6A">
        <w:trPr>
          <w:cantSplit/>
          <w:jc w:val="center"/>
        </w:trPr>
        <w:tc>
          <w:tcPr>
            <w:tcW w:w="360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4149254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  <w:r w:rsidRPr="00BE16BE">
              <w:rPr>
                <w:rFonts w:ascii="Times New Roman" w:hAnsi="Times New Roman" w:cs="Times New Roman"/>
              </w:rPr>
              <w:t>Global CDR, n (%)</w:t>
            </w:r>
          </w:p>
        </w:tc>
        <w:tc>
          <w:tcPr>
            <w:tcW w:w="83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43E4109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  <w:r w:rsidRPr="00BE16BE">
              <w:rPr>
                <w:rFonts w:ascii="Times New Roman" w:hAnsi="Times New Roman" w:cs="Times New Roman"/>
              </w:rPr>
              <w:t>3,803</w:t>
            </w:r>
          </w:p>
        </w:tc>
        <w:tc>
          <w:tcPr>
            <w:tcW w:w="136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0351C9AB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3B25EF7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  <w:r w:rsidRPr="00BE16BE">
              <w:rPr>
                <w:rFonts w:ascii="Times New Roman" w:hAnsi="Times New Roman" w:cs="Times New Roman"/>
              </w:rPr>
              <w:t>5,194</w:t>
            </w:r>
          </w:p>
        </w:tc>
        <w:tc>
          <w:tcPr>
            <w:tcW w:w="136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1CF20C44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CCD51B7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  <w:r w:rsidRPr="00BE16BE">
              <w:rPr>
                <w:rFonts w:ascii="Times New Roman" w:hAnsi="Times New Roman" w:cs="Times New Roman"/>
              </w:rPr>
              <w:t>6,523</w:t>
            </w:r>
          </w:p>
        </w:tc>
        <w:tc>
          <w:tcPr>
            <w:tcW w:w="124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3BC4981F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75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00CB169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  <w:r w:rsidRPr="00BE16BE">
              <w:rPr>
                <w:rFonts w:ascii="Times New Roman" w:hAnsi="Times New Roman" w:cs="Times New Roman"/>
              </w:rPr>
              <w:t>6,139</w:t>
            </w:r>
          </w:p>
        </w:tc>
        <w:tc>
          <w:tcPr>
            <w:tcW w:w="1319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01FEBBF3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47" w:type="dxa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47D129A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  <w:r w:rsidRPr="00BE16BE">
              <w:rPr>
                <w:rFonts w:ascii="Times New Roman" w:hAnsi="Times New Roman" w:cs="Times New Roman"/>
              </w:rPr>
              <w:t>&lt;0.001</w:t>
            </w:r>
          </w:p>
        </w:tc>
      </w:tr>
      <w:tr w:rsidR="009410B0" w:rsidRPr="00BE16BE" w14:paraId="47B5AB7C" w14:textId="77777777" w:rsidTr="006D3D6A">
        <w:trPr>
          <w:cantSplit/>
          <w:jc w:val="center"/>
        </w:trPr>
        <w:tc>
          <w:tcPr>
            <w:tcW w:w="360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2ED314B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  <w:r w:rsidRPr="00BE16BE">
              <w:rPr>
                <w:rFonts w:ascii="Times New Roman" w:hAnsi="Times New Roman" w:cs="Times New Roman"/>
              </w:rPr>
              <w:t xml:space="preserve">   0.0</w:t>
            </w:r>
          </w:p>
        </w:tc>
        <w:tc>
          <w:tcPr>
            <w:tcW w:w="83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5088DDCA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36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DB17C87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  <w:r w:rsidRPr="00BE16BE">
              <w:rPr>
                <w:rFonts w:ascii="Times New Roman" w:hAnsi="Times New Roman" w:cs="Times New Roman"/>
              </w:rPr>
              <w:t>2,117 (55.7%)</w:t>
            </w:r>
          </w:p>
        </w:tc>
        <w:tc>
          <w:tcPr>
            <w:tcW w:w="101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0D032156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36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C228EFF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  <w:r w:rsidRPr="00BE16BE">
              <w:rPr>
                <w:rFonts w:ascii="Times New Roman" w:hAnsi="Times New Roman" w:cs="Times New Roman"/>
              </w:rPr>
              <w:t>2,443 (47.0%)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64D4B3A9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EFD513B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  <w:r w:rsidRPr="00BE16BE">
              <w:rPr>
                <w:rFonts w:ascii="Times New Roman" w:hAnsi="Times New Roman" w:cs="Times New Roman"/>
              </w:rPr>
              <w:t>3,416 (52.4%)</w:t>
            </w:r>
          </w:p>
        </w:tc>
        <w:tc>
          <w:tcPr>
            <w:tcW w:w="75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6722216B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368EFAC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  <w:r w:rsidRPr="00BE16BE">
              <w:rPr>
                <w:rFonts w:ascii="Times New Roman" w:hAnsi="Times New Roman" w:cs="Times New Roman"/>
              </w:rPr>
              <w:t>2,023 (33.0%)</w:t>
            </w:r>
          </w:p>
        </w:tc>
        <w:tc>
          <w:tcPr>
            <w:tcW w:w="847" w:type="dxa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0BBF5F3F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9410B0" w:rsidRPr="00BE16BE" w14:paraId="759D5222" w14:textId="77777777" w:rsidTr="006D3D6A">
        <w:trPr>
          <w:cantSplit/>
          <w:jc w:val="center"/>
        </w:trPr>
        <w:tc>
          <w:tcPr>
            <w:tcW w:w="360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F808559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  <w:r w:rsidRPr="00BE16BE">
              <w:rPr>
                <w:rFonts w:ascii="Times New Roman" w:hAnsi="Times New Roman" w:cs="Times New Roman"/>
              </w:rPr>
              <w:t xml:space="preserve">   0.5</w:t>
            </w:r>
          </w:p>
        </w:tc>
        <w:tc>
          <w:tcPr>
            <w:tcW w:w="83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20885DE2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36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A866392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  <w:r w:rsidRPr="00BE16BE">
              <w:rPr>
                <w:rFonts w:ascii="Times New Roman" w:hAnsi="Times New Roman" w:cs="Times New Roman"/>
              </w:rPr>
              <w:t>1,140 (30.0%)</w:t>
            </w:r>
          </w:p>
        </w:tc>
        <w:tc>
          <w:tcPr>
            <w:tcW w:w="101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00A6A1EC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36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39E91F6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  <w:r w:rsidRPr="00BE16BE">
              <w:rPr>
                <w:rFonts w:ascii="Times New Roman" w:hAnsi="Times New Roman" w:cs="Times New Roman"/>
              </w:rPr>
              <w:t>1,498 (28.8%)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455238D3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E5ACD4E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  <w:r w:rsidRPr="00BE16BE">
              <w:rPr>
                <w:rFonts w:ascii="Times New Roman" w:hAnsi="Times New Roman" w:cs="Times New Roman"/>
              </w:rPr>
              <w:t>1,996 (30.6%)</w:t>
            </w:r>
          </w:p>
        </w:tc>
        <w:tc>
          <w:tcPr>
            <w:tcW w:w="75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7C8318FA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C622189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  <w:r w:rsidRPr="00BE16BE">
              <w:rPr>
                <w:rFonts w:ascii="Times New Roman" w:hAnsi="Times New Roman" w:cs="Times New Roman"/>
              </w:rPr>
              <w:t>1,839 (30.0%)</w:t>
            </w:r>
          </w:p>
        </w:tc>
        <w:tc>
          <w:tcPr>
            <w:tcW w:w="847" w:type="dxa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6BAD6234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9410B0" w:rsidRPr="00BE16BE" w14:paraId="5D639909" w14:textId="77777777" w:rsidTr="006D3D6A">
        <w:trPr>
          <w:cantSplit/>
          <w:jc w:val="center"/>
        </w:trPr>
        <w:tc>
          <w:tcPr>
            <w:tcW w:w="360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F64DC43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  <w:r w:rsidRPr="00BE16BE">
              <w:rPr>
                <w:rFonts w:ascii="Times New Roman" w:hAnsi="Times New Roman" w:cs="Times New Roman"/>
              </w:rPr>
              <w:t xml:space="preserve">   </w:t>
            </w:r>
            <w:r w:rsidRPr="00BE16B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≥1</w:t>
            </w:r>
          </w:p>
        </w:tc>
        <w:tc>
          <w:tcPr>
            <w:tcW w:w="83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4B62BE32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36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627656C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  <w:r w:rsidRPr="00BE16BE">
              <w:rPr>
                <w:rFonts w:ascii="Times New Roman" w:hAnsi="Times New Roman" w:cs="Times New Roman"/>
              </w:rPr>
              <w:t>546 (14.4%)</w:t>
            </w:r>
          </w:p>
        </w:tc>
        <w:tc>
          <w:tcPr>
            <w:tcW w:w="101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506AB13B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36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81E0BD6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  <w:r w:rsidRPr="00BE16BE">
              <w:rPr>
                <w:rFonts w:ascii="Times New Roman" w:hAnsi="Times New Roman" w:cs="Times New Roman"/>
              </w:rPr>
              <w:t>1,253 (24.1%)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23B8DDB2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61DBE0C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  <w:r w:rsidRPr="00BE16BE">
              <w:rPr>
                <w:rFonts w:ascii="Times New Roman" w:hAnsi="Times New Roman" w:cs="Times New Roman"/>
              </w:rPr>
              <w:t>1,111 (17.0%)</w:t>
            </w:r>
          </w:p>
        </w:tc>
        <w:tc>
          <w:tcPr>
            <w:tcW w:w="75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3E1097AB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D9755A3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  <w:r w:rsidRPr="00BE16BE">
              <w:rPr>
                <w:rFonts w:ascii="Times New Roman" w:hAnsi="Times New Roman" w:cs="Times New Roman"/>
              </w:rPr>
              <w:t>2,277 (37.1%)</w:t>
            </w:r>
          </w:p>
        </w:tc>
        <w:tc>
          <w:tcPr>
            <w:tcW w:w="847" w:type="dxa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51BD11E0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9410B0" w:rsidRPr="00BE16BE" w14:paraId="676BB6CA" w14:textId="77777777" w:rsidTr="006D3D6A">
        <w:trPr>
          <w:cantSplit/>
          <w:jc w:val="center"/>
        </w:trPr>
        <w:tc>
          <w:tcPr>
            <w:tcW w:w="360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0F2E63B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  <w:r w:rsidRPr="00BE16BE">
              <w:rPr>
                <w:rFonts w:ascii="Times New Roman" w:hAnsi="Times New Roman" w:cs="Times New Roman"/>
              </w:rPr>
              <w:t>Racial/Ethnic group, n (%)</w:t>
            </w:r>
          </w:p>
        </w:tc>
        <w:tc>
          <w:tcPr>
            <w:tcW w:w="83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17737DC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  <w:r w:rsidRPr="00BE16BE">
              <w:rPr>
                <w:rFonts w:ascii="Times New Roman" w:hAnsi="Times New Roman" w:cs="Times New Roman"/>
              </w:rPr>
              <w:t>3,803</w:t>
            </w:r>
          </w:p>
        </w:tc>
        <w:tc>
          <w:tcPr>
            <w:tcW w:w="136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25A69EE8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42AF5AA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  <w:r w:rsidRPr="00BE16BE">
              <w:rPr>
                <w:rFonts w:ascii="Times New Roman" w:hAnsi="Times New Roman" w:cs="Times New Roman"/>
              </w:rPr>
              <w:t>5,194</w:t>
            </w:r>
          </w:p>
        </w:tc>
        <w:tc>
          <w:tcPr>
            <w:tcW w:w="136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7F1F23E4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8B0D750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  <w:r w:rsidRPr="00BE16BE">
              <w:rPr>
                <w:rFonts w:ascii="Times New Roman" w:hAnsi="Times New Roman" w:cs="Times New Roman"/>
              </w:rPr>
              <w:t>6,523</w:t>
            </w:r>
          </w:p>
        </w:tc>
        <w:tc>
          <w:tcPr>
            <w:tcW w:w="124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63411112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75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238C6CA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  <w:r w:rsidRPr="00BE16BE">
              <w:rPr>
                <w:rFonts w:ascii="Times New Roman" w:hAnsi="Times New Roman" w:cs="Times New Roman"/>
              </w:rPr>
              <w:t>6,139</w:t>
            </w:r>
          </w:p>
        </w:tc>
        <w:tc>
          <w:tcPr>
            <w:tcW w:w="1319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672F18C2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47" w:type="dxa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4D5C177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  <w:r w:rsidRPr="00BE16BE">
              <w:rPr>
                <w:rFonts w:ascii="Times New Roman" w:hAnsi="Times New Roman" w:cs="Times New Roman"/>
              </w:rPr>
              <w:t>&lt;0.001</w:t>
            </w:r>
          </w:p>
        </w:tc>
      </w:tr>
      <w:tr w:rsidR="009410B0" w:rsidRPr="00BE16BE" w14:paraId="3B3F1201" w14:textId="77777777" w:rsidTr="006D3D6A">
        <w:trPr>
          <w:cantSplit/>
          <w:jc w:val="center"/>
        </w:trPr>
        <w:tc>
          <w:tcPr>
            <w:tcW w:w="360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A5044F1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  <w:r w:rsidRPr="00BE16BE">
              <w:rPr>
                <w:rFonts w:ascii="Times New Roman" w:hAnsi="Times New Roman" w:cs="Times New Roman"/>
              </w:rPr>
              <w:t xml:space="preserve">   Non-Hispanic White</w:t>
            </w:r>
          </w:p>
        </w:tc>
        <w:tc>
          <w:tcPr>
            <w:tcW w:w="83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6471980E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36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4E34E5D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  <w:r w:rsidRPr="00BE16BE">
              <w:rPr>
                <w:rFonts w:ascii="Times New Roman" w:hAnsi="Times New Roman" w:cs="Times New Roman"/>
              </w:rPr>
              <w:t>3,022 (79.5%)</w:t>
            </w:r>
          </w:p>
        </w:tc>
        <w:tc>
          <w:tcPr>
            <w:tcW w:w="101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4F423A99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36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ACEE051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  <w:r w:rsidRPr="00BE16BE">
              <w:rPr>
                <w:rFonts w:ascii="Times New Roman" w:hAnsi="Times New Roman" w:cs="Times New Roman"/>
              </w:rPr>
              <w:t>3,673 (70.7%)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2D804A02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DA40C9D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  <w:r w:rsidRPr="00BE16BE">
              <w:rPr>
                <w:rFonts w:ascii="Times New Roman" w:hAnsi="Times New Roman" w:cs="Times New Roman"/>
              </w:rPr>
              <w:t>4,489 (68.8%)</w:t>
            </w:r>
          </w:p>
        </w:tc>
        <w:tc>
          <w:tcPr>
            <w:tcW w:w="75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0984AD5E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1FBA9D1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  <w:r w:rsidRPr="00BE16BE">
              <w:rPr>
                <w:rFonts w:ascii="Times New Roman" w:hAnsi="Times New Roman" w:cs="Times New Roman"/>
              </w:rPr>
              <w:t>4,519 (73.6%)</w:t>
            </w:r>
          </w:p>
        </w:tc>
        <w:tc>
          <w:tcPr>
            <w:tcW w:w="847" w:type="dxa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6EAE9961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9410B0" w:rsidRPr="00BE16BE" w14:paraId="63382B54" w14:textId="77777777" w:rsidTr="006D3D6A">
        <w:trPr>
          <w:cantSplit/>
          <w:jc w:val="center"/>
        </w:trPr>
        <w:tc>
          <w:tcPr>
            <w:tcW w:w="360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DA27C43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  <w:r w:rsidRPr="00BE16BE">
              <w:rPr>
                <w:rFonts w:ascii="Times New Roman" w:hAnsi="Times New Roman" w:cs="Times New Roman"/>
              </w:rPr>
              <w:t xml:space="preserve">   Hispanic</w:t>
            </w:r>
          </w:p>
        </w:tc>
        <w:tc>
          <w:tcPr>
            <w:tcW w:w="83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5D86169E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36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C1E8409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  <w:r w:rsidRPr="00BE16BE">
              <w:rPr>
                <w:rFonts w:ascii="Times New Roman" w:hAnsi="Times New Roman" w:cs="Times New Roman"/>
              </w:rPr>
              <w:t>163 (4.3%)</w:t>
            </w:r>
          </w:p>
        </w:tc>
        <w:tc>
          <w:tcPr>
            <w:tcW w:w="101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39BC48E7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36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74594AC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  <w:r w:rsidRPr="00BE16BE">
              <w:rPr>
                <w:rFonts w:ascii="Times New Roman" w:hAnsi="Times New Roman" w:cs="Times New Roman"/>
              </w:rPr>
              <w:t>448 (8.6%)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13653A4B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D79FE61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  <w:r w:rsidRPr="00BE16BE">
              <w:rPr>
                <w:rFonts w:ascii="Times New Roman" w:hAnsi="Times New Roman" w:cs="Times New Roman"/>
              </w:rPr>
              <w:t>751 (11.5%)</w:t>
            </w:r>
          </w:p>
        </w:tc>
        <w:tc>
          <w:tcPr>
            <w:tcW w:w="75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3C208C61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7B64778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  <w:r w:rsidRPr="00BE16BE">
              <w:rPr>
                <w:rFonts w:ascii="Times New Roman" w:hAnsi="Times New Roman" w:cs="Times New Roman"/>
              </w:rPr>
              <w:t>606 (9.9%)</w:t>
            </w:r>
          </w:p>
        </w:tc>
        <w:tc>
          <w:tcPr>
            <w:tcW w:w="847" w:type="dxa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36E0A574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9410B0" w:rsidRPr="00BE16BE" w14:paraId="64FB8D64" w14:textId="77777777" w:rsidTr="006D3D6A">
        <w:trPr>
          <w:cantSplit/>
          <w:jc w:val="center"/>
        </w:trPr>
        <w:tc>
          <w:tcPr>
            <w:tcW w:w="360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CE32DB2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  <w:r w:rsidRPr="00BE16BE">
              <w:rPr>
                <w:rFonts w:ascii="Times New Roman" w:hAnsi="Times New Roman" w:cs="Times New Roman"/>
              </w:rPr>
              <w:t xml:space="preserve">   Non-Hispanic Black</w:t>
            </w:r>
          </w:p>
        </w:tc>
        <w:tc>
          <w:tcPr>
            <w:tcW w:w="83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325D135B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36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7BC501E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  <w:r w:rsidRPr="00BE16BE">
              <w:rPr>
                <w:rFonts w:ascii="Times New Roman" w:hAnsi="Times New Roman" w:cs="Times New Roman"/>
              </w:rPr>
              <w:t>500 (13.1%)</w:t>
            </w:r>
          </w:p>
        </w:tc>
        <w:tc>
          <w:tcPr>
            <w:tcW w:w="101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4E5A625E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36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C7C9752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  <w:r w:rsidRPr="00BE16BE">
              <w:rPr>
                <w:rFonts w:ascii="Times New Roman" w:hAnsi="Times New Roman" w:cs="Times New Roman"/>
              </w:rPr>
              <w:t>765 (14.7%)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52C62990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7354E0F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  <w:r w:rsidRPr="00BE16BE">
              <w:rPr>
                <w:rFonts w:ascii="Times New Roman" w:hAnsi="Times New Roman" w:cs="Times New Roman"/>
              </w:rPr>
              <w:t>978 (15.0%)</w:t>
            </w:r>
          </w:p>
        </w:tc>
        <w:tc>
          <w:tcPr>
            <w:tcW w:w="75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730059A2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F7B80ED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  <w:r w:rsidRPr="00BE16BE">
              <w:rPr>
                <w:rFonts w:ascii="Times New Roman" w:hAnsi="Times New Roman" w:cs="Times New Roman"/>
              </w:rPr>
              <w:t>793 (12.9%)</w:t>
            </w:r>
          </w:p>
        </w:tc>
        <w:tc>
          <w:tcPr>
            <w:tcW w:w="84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700E05A5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9410B0" w:rsidRPr="00BE16BE" w14:paraId="59C20221" w14:textId="77777777" w:rsidTr="006D3D6A">
        <w:trPr>
          <w:cantSplit/>
          <w:jc w:val="center"/>
        </w:trPr>
        <w:tc>
          <w:tcPr>
            <w:tcW w:w="360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16C1850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  <w:r w:rsidRPr="00BE16BE">
              <w:rPr>
                <w:rFonts w:ascii="Times New Roman" w:hAnsi="Times New Roman" w:cs="Times New Roman"/>
              </w:rPr>
              <w:t xml:space="preserve">   Non-Hispanic Asian &amp; </w:t>
            </w:r>
            <w:proofErr w:type="gramStart"/>
            <w:r w:rsidRPr="00BE16BE">
              <w:rPr>
                <w:rFonts w:ascii="Times New Roman" w:hAnsi="Times New Roman" w:cs="Times New Roman"/>
              </w:rPr>
              <w:t>Other</w:t>
            </w:r>
            <w:proofErr w:type="gramEnd"/>
            <w:r w:rsidRPr="00BE16BE">
              <w:rPr>
                <w:rFonts w:ascii="Times New Roman" w:hAnsi="Times New Roman" w:cs="Times New Roman"/>
              </w:rPr>
              <w:t xml:space="preserve"> race</w:t>
            </w:r>
          </w:p>
        </w:tc>
        <w:tc>
          <w:tcPr>
            <w:tcW w:w="83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4AED6684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36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082AB4D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  <w:r w:rsidRPr="00BE16BE">
              <w:rPr>
                <w:rFonts w:ascii="Times New Roman" w:hAnsi="Times New Roman" w:cs="Times New Roman"/>
              </w:rPr>
              <w:t>118 (3.1%)</w:t>
            </w:r>
          </w:p>
        </w:tc>
        <w:tc>
          <w:tcPr>
            <w:tcW w:w="1012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7FF2582D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36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F2DA0D3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  <w:r w:rsidRPr="00BE16BE">
              <w:rPr>
                <w:rFonts w:ascii="Times New Roman" w:hAnsi="Times New Roman" w:cs="Times New Roman"/>
              </w:rPr>
              <w:t>308 (5.9%)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647F7679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8F0E62A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  <w:r w:rsidRPr="00BE16BE">
              <w:rPr>
                <w:rFonts w:ascii="Times New Roman" w:hAnsi="Times New Roman" w:cs="Times New Roman"/>
              </w:rPr>
              <w:t>305 (4.7%)</w:t>
            </w:r>
          </w:p>
        </w:tc>
        <w:tc>
          <w:tcPr>
            <w:tcW w:w="751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1CBA8372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A516A01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  <w:r w:rsidRPr="00BE16BE">
              <w:rPr>
                <w:rFonts w:ascii="Times New Roman" w:hAnsi="Times New Roman" w:cs="Times New Roman"/>
              </w:rPr>
              <w:t>221 (3.6%)</w:t>
            </w:r>
          </w:p>
        </w:tc>
        <w:tc>
          <w:tcPr>
            <w:tcW w:w="847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605C8E0A" w14:textId="77777777" w:rsidR="009410B0" w:rsidRPr="00BE16BE" w:rsidRDefault="009410B0" w:rsidP="006D3D6A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</w:tbl>
    <w:p w14:paraId="3F1C4927" w14:textId="77777777" w:rsidR="00523EDD" w:rsidRDefault="00523EDD" w:rsidP="009410B0"/>
    <w:sectPr w:rsidR="00523EDD" w:rsidSect="009410B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0D3B81"/>
    <w:multiLevelType w:val="multilevel"/>
    <w:tmpl w:val="F49E00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0AC1A12"/>
    <w:multiLevelType w:val="hybridMultilevel"/>
    <w:tmpl w:val="7A4E846C"/>
    <w:lvl w:ilvl="0" w:tplc="6EA89FCA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5627D0"/>
    <w:multiLevelType w:val="hybridMultilevel"/>
    <w:tmpl w:val="D6A62868"/>
    <w:lvl w:ilvl="0" w:tplc="9DAA32F2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CF1184D"/>
    <w:multiLevelType w:val="hybridMultilevel"/>
    <w:tmpl w:val="D8CEF4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38840784">
    <w:abstractNumId w:val="2"/>
  </w:num>
  <w:num w:numId="2" w16cid:durableId="1855849733">
    <w:abstractNumId w:val="3"/>
  </w:num>
  <w:num w:numId="3" w16cid:durableId="1817842339">
    <w:abstractNumId w:val="1"/>
  </w:num>
  <w:num w:numId="4" w16cid:durableId="5202471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10B0"/>
    <w:rsid w:val="00046536"/>
    <w:rsid w:val="00052FA3"/>
    <w:rsid w:val="000F7B5E"/>
    <w:rsid w:val="0011642D"/>
    <w:rsid w:val="00196255"/>
    <w:rsid w:val="001B0644"/>
    <w:rsid w:val="001E4D8C"/>
    <w:rsid w:val="0027245D"/>
    <w:rsid w:val="002C7D17"/>
    <w:rsid w:val="002E5A81"/>
    <w:rsid w:val="0030047A"/>
    <w:rsid w:val="00353613"/>
    <w:rsid w:val="004443B0"/>
    <w:rsid w:val="00523EDD"/>
    <w:rsid w:val="0058422A"/>
    <w:rsid w:val="005C0750"/>
    <w:rsid w:val="005F30E4"/>
    <w:rsid w:val="00620B4A"/>
    <w:rsid w:val="00621622"/>
    <w:rsid w:val="00644090"/>
    <w:rsid w:val="006906D0"/>
    <w:rsid w:val="0069314F"/>
    <w:rsid w:val="006A2B29"/>
    <w:rsid w:val="006C0E07"/>
    <w:rsid w:val="00704522"/>
    <w:rsid w:val="007050BE"/>
    <w:rsid w:val="00712381"/>
    <w:rsid w:val="00780A67"/>
    <w:rsid w:val="00844186"/>
    <w:rsid w:val="0084711B"/>
    <w:rsid w:val="008A62D2"/>
    <w:rsid w:val="009410B0"/>
    <w:rsid w:val="009B67D1"/>
    <w:rsid w:val="00BC62EB"/>
    <w:rsid w:val="00BD42C4"/>
    <w:rsid w:val="00C42139"/>
    <w:rsid w:val="00D20B18"/>
    <w:rsid w:val="00D6348E"/>
    <w:rsid w:val="00E77C4F"/>
    <w:rsid w:val="00EA0465"/>
    <w:rsid w:val="00F56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D13481"/>
  <w15:chartTrackingRefBased/>
  <w15:docId w15:val="{03E1402C-AA3F-4575-A81E-71DA4306E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10B0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10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10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10B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10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10B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10B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10B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10B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10B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10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10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10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10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10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10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10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10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10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10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10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10B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10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10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10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10B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10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10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10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10B0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9410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410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10B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10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10B0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9410B0"/>
    <w:pPr>
      <w:tabs>
        <w:tab w:val="left" w:pos="504"/>
      </w:tabs>
      <w:spacing w:after="0" w:line="240" w:lineRule="auto"/>
      <w:ind w:left="504" w:hanging="504"/>
    </w:pPr>
  </w:style>
  <w:style w:type="paragraph" w:styleId="Revision">
    <w:name w:val="Revision"/>
    <w:hidden/>
    <w:uiPriority w:val="99"/>
    <w:semiHidden/>
    <w:rsid w:val="009410B0"/>
    <w:pPr>
      <w:spacing w:after="0" w:line="240" w:lineRule="auto"/>
    </w:pPr>
    <w:rPr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rsid w:val="009410B0"/>
    <w:rPr>
      <w:color w:val="666666"/>
    </w:rPr>
  </w:style>
  <w:style w:type="paragraph" w:styleId="Header">
    <w:name w:val="header"/>
    <w:basedOn w:val="Normal"/>
    <w:link w:val="HeaderChar"/>
    <w:uiPriority w:val="99"/>
    <w:unhideWhenUsed/>
    <w:rsid w:val="009410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10B0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9410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10B0"/>
    <w:rPr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9410B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410B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9</Pages>
  <Words>1828</Words>
  <Characters>9735</Characters>
  <Application>Microsoft Office Word</Application>
  <DocSecurity>0</DocSecurity>
  <Lines>1526</Lines>
  <Paragraphs>1042</Paragraphs>
  <ScaleCrop>false</ScaleCrop>
  <Company/>
  <LinksUpToDate>false</LinksUpToDate>
  <CharactersWithSpaces>10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, Carol</dc:creator>
  <cp:keywords/>
  <dc:description/>
  <cp:lastModifiedBy>Chan, Carol</cp:lastModifiedBy>
  <cp:revision>32</cp:revision>
  <dcterms:created xsi:type="dcterms:W3CDTF">2025-10-16T13:10:00Z</dcterms:created>
  <dcterms:modified xsi:type="dcterms:W3CDTF">2026-01-13T15:42:00Z</dcterms:modified>
</cp:coreProperties>
</file>